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C7D057" w14:textId="4B13B248" w:rsidR="00296523" w:rsidRDefault="00296523" w:rsidP="00C63E49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Information</w:t>
      </w:r>
    </w:p>
    <w:p w14:paraId="4A3A2AEC" w14:textId="4D668503" w:rsidR="00B127C6" w:rsidRDefault="00C63E49" w:rsidP="00C63E49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he cellular heat shock response monitored by chemical exchange saturation transfer MRI</w:t>
      </w:r>
    </w:p>
    <w:p w14:paraId="053CA2C5" w14:textId="587AA7DF" w:rsidR="00AD4722" w:rsidRPr="00236630" w:rsidRDefault="0001537A" w:rsidP="00C63E49">
      <w:pPr>
        <w:spacing w:line="480" w:lineRule="auto"/>
        <w:jc w:val="center"/>
        <w:rPr>
          <w:rFonts w:ascii="Arial" w:hAnsi="Arial" w:cs="Arial"/>
          <w:i/>
          <w:sz w:val="24"/>
          <w:szCs w:val="24"/>
          <w:vertAlign w:val="superscript"/>
        </w:rPr>
      </w:pPr>
      <w:r w:rsidRPr="00236630">
        <w:rPr>
          <w:rFonts w:ascii="Arial" w:hAnsi="Arial" w:cs="Arial"/>
          <w:i/>
          <w:sz w:val="24"/>
          <w:szCs w:val="24"/>
        </w:rPr>
        <w:t>Dennis Kleimaier</w:t>
      </w:r>
      <w:r w:rsidR="00AD4722" w:rsidRPr="00236630">
        <w:rPr>
          <w:rFonts w:ascii="Arial" w:hAnsi="Arial" w:cs="Arial"/>
          <w:i/>
          <w:sz w:val="24"/>
          <w:szCs w:val="24"/>
        </w:rPr>
        <w:t xml:space="preserve">, </w:t>
      </w:r>
      <w:r w:rsidRPr="00236630">
        <w:rPr>
          <w:rFonts w:ascii="Arial" w:hAnsi="Arial" w:cs="Arial"/>
          <w:i/>
          <w:sz w:val="24"/>
          <w:szCs w:val="24"/>
        </w:rPr>
        <w:t>Steffen Goerke</w:t>
      </w:r>
      <w:r w:rsidR="00B73E67" w:rsidRPr="00236630">
        <w:rPr>
          <w:rFonts w:ascii="Arial" w:hAnsi="Arial" w:cs="Arial"/>
          <w:i/>
          <w:sz w:val="24"/>
          <w:szCs w:val="24"/>
        </w:rPr>
        <w:t>, Cordula Nies</w:t>
      </w:r>
      <w:r w:rsidR="00AD4722" w:rsidRPr="00236630">
        <w:rPr>
          <w:rFonts w:ascii="Arial" w:hAnsi="Arial" w:cs="Arial"/>
          <w:i/>
          <w:sz w:val="24"/>
          <w:szCs w:val="24"/>
        </w:rPr>
        <w:t>,</w:t>
      </w:r>
      <w:r w:rsidRPr="00236630">
        <w:rPr>
          <w:rFonts w:ascii="Arial" w:hAnsi="Arial" w:cs="Arial"/>
          <w:i/>
          <w:sz w:val="24"/>
          <w:szCs w:val="24"/>
        </w:rPr>
        <w:t xml:space="preserve"> Moritz Zaiss, Patrick Kunz, </w:t>
      </w:r>
      <w:r w:rsidR="00D5270F" w:rsidRPr="00236630">
        <w:rPr>
          <w:rFonts w:ascii="Arial" w:hAnsi="Arial" w:cs="Arial"/>
          <w:i/>
          <w:sz w:val="24"/>
          <w:szCs w:val="24"/>
        </w:rPr>
        <w:t>Peter Bachert, Mar</w:t>
      </w:r>
      <w:r w:rsidR="004B6F67">
        <w:rPr>
          <w:rFonts w:ascii="Arial" w:hAnsi="Arial" w:cs="Arial"/>
          <w:i/>
          <w:sz w:val="24"/>
          <w:szCs w:val="24"/>
        </w:rPr>
        <w:t>k</w:t>
      </w:r>
      <w:bookmarkStart w:id="0" w:name="_GoBack"/>
      <w:bookmarkEnd w:id="0"/>
      <w:r w:rsidR="00D5270F" w:rsidRPr="00236630">
        <w:rPr>
          <w:rFonts w:ascii="Arial" w:hAnsi="Arial" w:cs="Arial"/>
          <w:i/>
          <w:sz w:val="24"/>
          <w:szCs w:val="24"/>
        </w:rPr>
        <w:t xml:space="preserve"> E. Ladd, </w:t>
      </w:r>
      <w:r w:rsidRPr="00236630">
        <w:rPr>
          <w:rFonts w:ascii="Arial" w:hAnsi="Arial" w:cs="Arial"/>
          <w:i/>
          <w:sz w:val="24"/>
          <w:szCs w:val="24"/>
        </w:rPr>
        <w:t>Eric Gottwald</w:t>
      </w:r>
      <w:r w:rsidR="00B73E67" w:rsidRPr="00236630">
        <w:rPr>
          <w:rFonts w:ascii="Arial" w:hAnsi="Arial" w:cs="Arial"/>
          <w:i/>
          <w:sz w:val="24"/>
          <w:szCs w:val="24"/>
        </w:rPr>
        <w:t>,</w:t>
      </w:r>
      <w:r w:rsidR="00AD4722" w:rsidRPr="00236630">
        <w:rPr>
          <w:rFonts w:ascii="Arial" w:hAnsi="Arial" w:cs="Arial"/>
          <w:i/>
          <w:sz w:val="24"/>
          <w:szCs w:val="24"/>
        </w:rPr>
        <w:t xml:space="preserve"> and Lot</w:t>
      </w:r>
      <w:r w:rsidRPr="00236630">
        <w:rPr>
          <w:rFonts w:ascii="Arial" w:hAnsi="Arial" w:cs="Arial"/>
          <w:i/>
          <w:sz w:val="24"/>
          <w:szCs w:val="24"/>
        </w:rPr>
        <w:t>har R. Schad</w:t>
      </w:r>
    </w:p>
    <w:p w14:paraId="38F28DA7" w14:textId="3134FE1E" w:rsidR="00296523" w:rsidRPr="007F63AD" w:rsidRDefault="007F63AD" w:rsidP="005C21B2">
      <w:pPr>
        <w:spacing w:after="120" w:line="480" w:lineRule="auto"/>
        <w:rPr>
          <w:rFonts w:ascii="Arial" w:hAnsi="Arial" w:cs="Arial"/>
          <w:b/>
          <w:sz w:val="24"/>
        </w:rPr>
      </w:pPr>
      <w:r w:rsidRPr="007F63AD">
        <w:rPr>
          <w:rFonts w:ascii="Arial" w:hAnsi="Arial" w:cs="Arial"/>
          <w:b/>
          <w:sz w:val="24"/>
        </w:rPr>
        <w:t xml:space="preserve">Alternative </w:t>
      </w:r>
      <w:r w:rsidR="00296523" w:rsidRPr="007F63AD">
        <w:rPr>
          <w:rFonts w:ascii="Arial" w:hAnsi="Arial" w:cs="Arial"/>
          <w:b/>
          <w:sz w:val="24"/>
        </w:rPr>
        <w:t>CEST Evaluation</w:t>
      </w:r>
    </w:p>
    <w:p w14:paraId="4CD24D58" w14:textId="602EC15E" w:rsidR="005C21B2" w:rsidRPr="001D38CE" w:rsidRDefault="00C6285F" w:rsidP="001D38CE">
      <w:pPr>
        <w:spacing w:after="120" w:line="480" w:lineRule="auto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The t</w:t>
      </w:r>
      <w:r w:rsidR="001D38CE">
        <w:rPr>
          <w:rFonts w:ascii="Arial" w:hAnsi="Arial" w:cs="Arial"/>
          <w:sz w:val="24"/>
        </w:rPr>
        <w:t xml:space="preserve">wo offset CEST measurement </w:t>
      </w:r>
      <w:r>
        <w:rPr>
          <w:rFonts w:ascii="Arial" w:hAnsi="Arial" w:cs="Arial"/>
          <w:sz w:val="24"/>
        </w:rPr>
        <w:t xml:space="preserve">can also be evaluated by the saturation transfer difference </w:t>
      </w:r>
      <w:r w:rsidR="001D38CE">
        <w:rPr>
          <w:rFonts w:ascii="Symbol" w:hAnsi="Symbol" w:cs="Arial"/>
          <w:sz w:val="24"/>
          <w:szCs w:val="24"/>
        </w:rPr>
        <w:t></w:t>
      </w:r>
      <w:r w:rsidR="001D38CE" w:rsidRPr="007F63AD">
        <w:rPr>
          <w:rFonts w:ascii="Arial" w:hAnsi="Arial" w:cs="Arial"/>
          <w:sz w:val="24"/>
          <w:szCs w:val="24"/>
        </w:rPr>
        <w:t>ST</w:t>
      </w:r>
      <w:hyperlink w:anchor="_ENREF_1" w:tooltip="Chen, 2019 #103" w:history="1">
        <w:r w:rsidR="001145E8">
          <w:rPr>
            <w:rFonts w:ascii="Arial" w:hAnsi="Arial" w:cs="Arial"/>
            <w:sz w:val="24"/>
            <w:szCs w:val="24"/>
          </w:rPr>
          <w:fldChar w:fldCharType="begin">
            <w:fldData xml:space="preserve">PEVuZE5vdGU+PENpdGU+PEF1dGhvcj5DaGVuPC9BdXRob3I+PFllYXI+MjAxOTwvWWVhcj48UmVj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</w:fldData>
          </w:fldChar>
        </w:r>
        <w:r w:rsidR="001145E8">
          <w:rPr>
            <w:rFonts w:ascii="Arial" w:hAnsi="Arial" w:cs="Arial"/>
            <w:sz w:val="24"/>
            <w:szCs w:val="24"/>
          </w:rPr>
          <w:instrText xml:space="preserve"> ADDIN EN.CITE </w:instrText>
        </w:r>
        <w:r w:rsidR="001145E8">
          <w:rPr>
            <w:rFonts w:ascii="Arial" w:hAnsi="Arial" w:cs="Arial"/>
            <w:sz w:val="24"/>
            <w:szCs w:val="24"/>
          </w:rPr>
          <w:fldChar w:fldCharType="begin">
            <w:fldData xml:space="preserve">PEVuZE5vdGU+PENpdGU+PEF1dGhvcj5DaGVuPC9BdXRob3I+PFllYXI+MjAxOTwvWWVhcj48UmVj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</w:fldData>
          </w:fldChar>
        </w:r>
        <w:r w:rsidR="001145E8">
          <w:rPr>
            <w:rFonts w:ascii="Arial" w:hAnsi="Arial" w:cs="Arial"/>
            <w:sz w:val="24"/>
            <w:szCs w:val="24"/>
          </w:rPr>
          <w:instrText xml:space="preserve"> ADDIN EN.CITE.DATA </w:instrText>
        </w:r>
        <w:r w:rsidR="001145E8">
          <w:rPr>
            <w:rFonts w:ascii="Arial" w:hAnsi="Arial" w:cs="Arial"/>
            <w:sz w:val="24"/>
            <w:szCs w:val="24"/>
          </w:rPr>
        </w:r>
        <w:r w:rsidR="001145E8">
          <w:rPr>
            <w:rFonts w:ascii="Arial" w:hAnsi="Arial" w:cs="Arial"/>
            <w:sz w:val="24"/>
            <w:szCs w:val="24"/>
          </w:rPr>
          <w:fldChar w:fldCharType="end"/>
        </w:r>
        <w:r w:rsidR="001145E8">
          <w:rPr>
            <w:rFonts w:ascii="Arial" w:hAnsi="Arial" w:cs="Arial"/>
            <w:sz w:val="24"/>
            <w:szCs w:val="24"/>
          </w:rPr>
        </w:r>
        <w:r w:rsidR="001145E8">
          <w:rPr>
            <w:rFonts w:ascii="Arial" w:hAnsi="Arial" w:cs="Arial"/>
            <w:sz w:val="24"/>
            <w:szCs w:val="24"/>
          </w:rPr>
          <w:fldChar w:fldCharType="separate"/>
        </w:r>
        <w:r w:rsidR="001145E8" w:rsidRPr="001145E8">
          <w:rPr>
            <w:rFonts w:ascii="Arial" w:hAnsi="Arial" w:cs="Arial"/>
            <w:noProof/>
            <w:sz w:val="24"/>
            <w:szCs w:val="24"/>
            <w:vertAlign w:val="superscript"/>
          </w:rPr>
          <w:t>1</w:t>
        </w:r>
        <w:r w:rsidR="001145E8">
          <w:rPr>
            <w:rFonts w:ascii="Arial" w:hAnsi="Arial" w:cs="Arial"/>
            <w:sz w:val="24"/>
            <w:szCs w:val="24"/>
          </w:rPr>
          <w:fldChar w:fldCharType="end"/>
        </w:r>
      </w:hyperlink>
      <w:r w:rsidR="001D38C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or by the spillover corrected magnetization transfer ratio</w:t>
      </w:r>
      <w:r w:rsidR="001D38CE">
        <w:rPr>
          <w:rFonts w:ascii="Arial" w:hAnsi="Arial" w:cs="Arial"/>
          <w:sz w:val="24"/>
          <w:szCs w:val="24"/>
        </w:rPr>
        <w:t xml:space="preserve"> MTR</w:t>
      </w:r>
      <w:r w:rsidR="001D38CE" w:rsidRPr="001D38CE">
        <w:rPr>
          <w:rFonts w:ascii="Arial" w:hAnsi="Arial" w:cs="Arial"/>
          <w:sz w:val="24"/>
          <w:szCs w:val="24"/>
          <w:vertAlign w:val="subscript"/>
        </w:rPr>
        <w:t>Rex</w:t>
      </w:r>
      <w:hyperlink w:anchor="_ENREF_2" w:tooltip="Zaiss, 2013 #74" w:history="1">
        <w:r w:rsidR="001145E8">
          <w:rPr>
            <w:rFonts w:ascii="Arial" w:hAnsi="Arial" w:cs="Arial"/>
            <w:sz w:val="24"/>
            <w:szCs w:val="24"/>
            <w:vertAlign w:val="subscript"/>
          </w:rPr>
          <w:fldChar w:fldCharType="begin"/>
        </w:r>
        <w:r w:rsidR="001145E8">
          <w:rPr>
            <w:rFonts w:ascii="Arial" w:hAnsi="Arial" w:cs="Arial"/>
            <w:sz w:val="24"/>
            <w:szCs w:val="24"/>
            <w:vertAlign w:val="subscript"/>
          </w:rPr>
          <w:instrText xml:space="preserve"> ADDIN EN.CITE &lt;EndNote&gt;&lt;Cite&gt;&lt;Author&gt;Zaiss&lt;/Author&gt;&lt;Year&gt;2013&lt;/Year&gt;&lt;RecNum&gt;74&lt;/RecNum&gt;&lt;DisplayText&gt;&lt;style face="superscript"&gt;2&lt;/style&gt;&lt;/DisplayText&gt;&lt;record&gt;&lt;rec-number&gt;74&lt;/rec-number&gt;&lt;foreign-keys&gt;&lt;key app="EN" db-id="rpv2xwx03evfxgeredpptaayappea209fttf"&gt;74&lt;/key&gt;&lt;key app="ENWeb" db-id=""&gt;0&lt;/key&gt;&lt;/foreign-keys&gt;&lt;ref-type name="Journal Article"&gt;17&lt;/ref-type&gt;&lt;contributors&gt;&lt;authors&gt;&lt;author&gt;Zaiss, M.&lt;/author&gt;&lt;author&gt;Bachert, P.&lt;/author&gt;&lt;/authors&gt;&lt;/contributors&gt;&lt;auth-address&gt;Department of Medical Physics in Radiology, German Cancer Research Center (DKFZ), Heidelberg, Germany. m.zaiss@dkfz.de&lt;/auth-address&gt;&lt;titles&gt;&lt;title&gt;Exchange-dependent relaxation in the rotating frame for slow and intermediate exchange -- modeling off-resonant spin-lock and chemical exchange saturation transfer&lt;/title&gt;&lt;secondary-title&gt;NMR Biomed&lt;/secondary-title&gt;&lt;/titles&gt;&lt;periodical&gt;&lt;full-title&gt;NMR Biomed&lt;/full-title&gt;&lt;/periodical&gt;&lt;pages&gt;507-18&lt;/pages&gt;&lt;volume&gt;26&lt;/volume&gt;&lt;number&gt;5&lt;/number&gt;&lt;edition&gt;2013/01/03&lt;/edition&gt;&lt;keywords&gt;&lt;keyword&gt;Contrast Media&lt;/keyword&gt;&lt;keyword&gt;Magnetic Resonance Imaging/*methods&lt;/keyword&gt;&lt;keyword&gt;Protons&lt;/keyword&gt;&lt;keyword&gt;Rotation&lt;/keyword&gt;&lt;/keywords&gt;&lt;dates&gt;&lt;year&gt;2013&lt;/year&gt;&lt;pub-dates&gt;&lt;date&gt;May&lt;/date&gt;&lt;/pub-dates&gt;&lt;/dates&gt;&lt;isbn&gt;1099-1492 (Electronic)&amp;#xD;0952-3480 (Linking)&lt;/isbn&gt;&lt;accession-num&gt;23281186&lt;/accession-num&gt;&lt;urls&gt;&lt;related-urls&gt;&lt;url&gt;https://www.ncbi.nlm.nih.gov/pubmed/23281186&lt;/url&gt;&lt;/related-urls&gt;&lt;/urls&gt;&lt;electronic-resource-num&gt;10.1002/nbm.2887&lt;/electronic-resource-num&gt;&lt;/record&gt;&lt;/Cite&gt;&lt;/EndNote&gt;</w:instrText>
        </w:r>
        <w:r w:rsidR="001145E8">
          <w:rPr>
            <w:rFonts w:ascii="Arial" w:hAnsi="Arial" w:cs="Arial"/>
            <w:sz w:val="24"/>
            <w:szCs w:val="24"/>
            <w:vertAlign w:val="subscript"/>
          </w:rPr>
          <w:fldChar w:fldCharType="separate"/>
        </w:r>
        <w:r w:rsidR="001145E8" w:rsidRPr="001145E8">
          <w:rPr>
            <w:rFonts w:ascii="Arial" w:hAnsi="Arial" w:cs="Arial"/>
            <w:noProof/>
            <w:sz w:val="24"/>
            <w:szCs w:val="24"/>
            <w:vertAlign w:val="superscript"/>
          </w:rPr>
          <w:t>2</w:t>
        </w:r>
        <w:r w:rsidR="001145E8">
          <w:rPr>
            <w:rFonts w:ascii="Arial" w:hAnsi="Arial" w:cs="Arial"/>
            <w:sz w:val="24"/>
            <w:szCs w:val="24"/>
            <w:vertAlign w:val="subscript"/>
          </w:rPr>
          <w:fldChar w:fldCharType="end"/>
        </w:r>
      </w:hyperlink>
      <w:r w:rsidR="001D38CE">
        <w:rPr>
          <w:rFonts w:ascii="Arial" w:hAnsi="Arial" w:cs="Arial"/>
          <w:sz w:val="24"/>
          <w:szCs w:val="24"/>
        </w:rPr>
        <w:t>:</w:t>
      </w:r>
    </w:p>
    <w:p w14:paraId="0F131BED" w14:textId="3043B72C" w:rsidR="00296523" w:rsidRDefault="007F63AD" w:rsidP="005C21B2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Symbol" w:hAnsi="Symbol" w:cs="Arial"/>
          <w:sz w:val="24"/>
          <w:szCs w:val="24"/>
        </w:rPr>
        <w:t></w:t>
      </w:r>
      <w:r w:rsidR="00296523" w:rsidRPr="007F63AD">
        <w:rPr>
          <w:rFonts w:ascii="Arial" w:hAnsi="Arial" w:cs="Arial"/>
          <w:sz w:val="24"/>
          <w:szCs w:val="24"/>
        </w:rPr>
        <w:t>ST</w:t>
      </w:r>
      <w:r w:rsidR="00296523">
        <w:rPr>
          <w:rFonts w:ascii="Arial" w:hAnsi="Arial" w:cs="Arial"/>
          <w:sz w:val="24"/>
          <w:szCs w:val="24"/>
        </w:rPr>
        <w:t>(−</w:t>
      </w:r>
      <w:r w:rsidR="00296523" w:rsidRPr="00296523">
        <w:rPr>
          <w:rFonts w:ascii="Arial" w:hAnsi="Arial" w:cs="Arial"/>
          <w:sz w:val="24"/>
          <w:szCs w:val="24"/>
        </w:rPr>
        <w:t>3.5 ppm) = Z(8 ppm) – Z(</w:t>
      </w:r>
      <w:r w:rsidR="00296523">
        <w:rPr>
          <w:rFonts w:ascii="Arial" w:hAnsi="Arial" w:cs="Arial"/>
          <w:sz w:val="24"/>
          <w:szCs w:val="24"/>
        </w:rPr>
        <w:t>−</w:t>
      </w:r>
      <w:r w:rsidR="00296523" w:rsidRPr="00296523">
        <w:rPr>
          <w:rFonts w:ascii="Arial" w:hAnsi="Arial" w:cs="Arial"/>
          <w:sz w:val="24"/>
          <w:szCs w:val="24"/>
        </w:rPr>
        <w:t>3.</w:t>
      </w:r>
      <w:r w:rsidR="00296523">
        <w:rPr>
          <w:rFonts w:ascii="Arial" w:hAnsi="Arial" w:cs="Arial"/>
          <w:sz w:val="24"/>
          <w:szCs w:val="24"/>
        </w:rPr>
        <w:t>5</w:t>
      </w:r>
      <w:r w:rsidR="00296523" w:rsidRPr="00296523">
        <w:rPr>
          <w:rFonts w:ascii="Arial" w:hAnsi="Arial" w:cs="Arial"/>
          <w:sz w:val="24"/>
          <w:szCs w:val="24"/>
        </w:rPr>
        <w:t xml:space="preserve"> ppm)) </w:t>
      </w:r>
      <w:r w:rsidR="00296523" w:rsidRPr="00296523">
        <w:rPr>
          <w:rFonts w:ascii="Arial" w:hAnsi="Arial" w:cs="Arial"/>
          <w:sz w:val="24"/>
          <w:szCs w:val="24"/>
        </w:rPr>
        <w:tab/>
      </w:r>
      <w:r w:rsidR="00296523">
        <w:rPr>
          <w:rFonts w:ascii="Arial" w:hAnsi="Arial" w:cs="Arial"/>
          <w:sz w:val="24"/>
          <w:szCs w:val="24"/>
        </w:rPr>
        <w:t xml:space="preserve">     </w:t>
      </w:r>
      <w:r w:rsidR="00296523" w:rsidRPr="00296523">
        <w:rPr>
          <w:rFonts w:ascii="Arial" w:hAnsi="Arial" w:cs="Arial"/>
          <w:sz w:val="24"/>
          <w:szCs w:val="24"/>
        </w:rPr>
        <w:tab/>
      </w:r>
      <w:r w:rsidR="00296523" w:rsidRPr="00296523">
        <w:rPr>
          <w:rFonts w:ascii="Arial" w:hAnsi="Arial" w:cs="Arial"/>
          <w:sz w:val="24"/>
          <w:szCs w:val="24"/>
        </w:rPr>
        <w:tab/>
      </w:r>
      <w:r w:rsidR="00296523" w:rsidRPr="00296523">
        <w:rPr>
          <w:rFonts w:ascii="Arial" w:hAnsi="Arial" w:cs="Arial"/>
          <w:sz w:val="24"/>
          <w:szCs w:val="24"/>
        </w:rPr>
        <w:tab/>
        <w:t xml:space="preserve">   </w:t>
      </w:r>
      <w:r w:rsidR="00323BC5">
        <w:rPr>
          <w:rFonts w:ascii="Arial" w:hAnsi="Arial" w:cs="Arial"/>
          <w:sz w:val="24"/>
          <w:szCs w:val="24"/>
        </w:rPr>
        <w:t xml:space="preserve">           </w:t>
      </w:r>
      <w:r w:rsidR="00296523" w:rsidRPr="00296523">
        <w:rPr>
          <w:rFonts w:ascii="Arial" w:hAnsi="Arial" w:cs="Arial"/>
          <w:sz w:val="24"/>
          <w:szCs w:val="24"/>
        </w:rPr>
        <w:t xml:space="preserve"> </w:t>
      </w:r>
      <w:r w:rsidR="00296523">
        <w:rPr>
          <w:rFonts w:ascii="Arial" w:hAnsi="Arial" w:cs="Arial"/>
          <w:sz w:val="24"/>
          <w:szCs w:val="24"/>
        </w:rPr>
        <w:t xml:space="preserve">        </w:t>
      </w:r>
      <w:r w:rsidR="00296523" w:rsidRPr="00296523">
        <w:rPr>
          <w:rFonts w:ascii="Arial" w:hAnsi="Arial" w:cs="Arial"/>
          <w:sz w:val="24"/>
          <w:szCs w:val="24"/>
        </w:rPr>
        <w:t>(</w:t>
      </w:r>
      <w:r w:rsidR="00296523">
        <w:rPr>
          <w:rFonts w:ascii="Arial" w:hAnsi="Arial" w:cs="Arial"/>
          <w:sz w:val="24"/>
          <w:szCs w:val="24"/>
        </w:rPr>
        <w:t>S</w:t>
      </w:r>
      <w:r w:rsidR="00296523" w:rsidRPr="00296523">
        <w:rPr>
          <w:rFonts w:ascii="Arial" w:hAnsi="Arial" w:cs="Arial"/>
          <w:sz w:val="24"/>
          <w:szCs w:val="24"/>
        </w:rPr>
        <w:t>1)</w:t>
      </w:r>
    </w:p>
    <w:p w14:paraId="09884879" w14:textId="39D52CAD" w:rsidR="00296523" w:rsidRDefault="00296523" w:rsidP="00296523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323BC5">
        <w:rPr>
          <w:rFonts w:ascii="Arial" w:hAnsi="Arial" w:cs="Arial"/>
          <w:sz w:val="24"/>
          <w:szCs w:val="24"/>
        </w:rPr>
        <w:t>MT</w:t>
      </w:r>
      <w:r w:rsidR="00323BC5">
        <w:rPr>
          <w:rFonts w:ascii="Arial" w:hAnsi="Arial" w:cs="Arial"/>
          <w:sz w:val="24"/>
          <w:szCs w:val="24"/>
        </w:rPr>
        <w:t>R</w:t>
      </w:r>
      <w:r w:rsidRPr="007F63AD">
        <w:rPr>
          <w:rFonts w:ascii="Arial" w:hAnsi="Arial" w:cs="Arial"/>
          <w:sz w:val="24"/>
          <w:szCs w:val="24"/>
          <w:vertAlign w:val="subscript"/>
        </w:rPr>
        <w:t>Rex</w:t>
      </w:r>
      <w:r w:rsidR="007F63AD" w:rsidRPr="00323BC5">
        <w:rPr>
          <w:rFonts w:ascii="Symbol" w:hAnsi="Symbol" w:cs="Arial"/>
          <w:sz w:val="24"/>
          <w:szCs w:val="24"/>
          <w:vertAlign w:val="subscript"/>
        </w:rPr>
        <w:t></w:t>
      </w:r>
      <w:r w:rsidRPr="007F63AD">
        <w:rPr>
          <w:rFonts w:ascii="Arial" w:hAnsi="Arial" w:cs="Arial"/>
          <w:sz w:val="24"/>
          <w:szCs w:val="24"/>
          <w:vertAlign w:val="subscript"/>
          <w:lang w:val="en-US"/>
        </w:rPr>
        <w:t>ST</w:t>
      </w:r>
      <w:r w:rsidRPr="00296523">
        <w:rPr>
          <w:rFonts w:ascii="Arial" w:hAnsi="Arial" w:cs="Arial"/>
          <w:sz w:val="24"/>
          <w:szCs w:val="24"/>
          <w:lang w:val="en-US"/>
        </w:rPr>
        <w:t>(</w:t>
      </w:r>
      <w:r>
        <w:rPr>
          <w:rFonts w:ascii="Arial" w:hAnsi="Arial" w:cs="Arial"/>
          <w:sz w:val="24"/>
          <w:szCs w:val="24"/>
        </w:rPr>
        <w:t>−</w:t>
      </w:r>
      <w:r w:rsidRPr="00296523">
        <w:rPr>
          <w:rFonts w:ascii="Arial" w:hAnsi="Arial" w:cs="Arial"/>
          <w:sz w:val="24"/>
          <w:szCs w:val="24"/>
          <w:lang w:val="en-US"/>
        </w:rPr>
        <w:t>3.5 ppm) = 1/Z(</w:t>
      </w:r>
      <w:r>
        <w:rPr>
          <w:rFonts w:ascii="Arial" w:hAnsi="Arial" w:cs="Arial"/>
          <w:sz w:val="24"/>
          <w:szCs w:val="24"/>
        </w:rPr>
        <w:t>−</w:t>
      </w:r>
      <w:r w:rsidRPr="00296523">
        <w:rPr>
          <w:rFonts w:ascii="Arial" w:hAnsi="Arial" w:cs="Arial"/>
          <w:sz w:val="24"/>
          <w:szCs w:val="24"/>
          <w:lang w:val="en-US"/>
        </w:rPr>
        <w:t xml:space="preserve">3.5 ppm) – 1/Z(8 ppm) </w:t>
      </w:r>
      <w:r w:rsidRPr="00296523">
        <w:rPr>
          <w:rFonts w:ascii="Arial" w:hAnsi="Arial" w:cs="Arial"/>
          <w:sz w:val="24"/>
          <w:szCs w:val="24"/>
          <w:lang w:val="en-US"/>
        </w:rPr>
        <w:tab/>
      </w:r>
      <w:r w:rsidRPr="00296523">
        <w:rPr>
          <w:rFonts w:ascii="Arial" w:hAnsi="Arial" w:cs="Arial"/>
          <w:sz w:val="24"/>
          <w:szCs w:val="24"/>
          <w:lang w:val="en-US"/>
        </w:rPr>
        <w:tab/>
      </w:r>
      <w:r w:rsidRPr="00296523">
        <w:rPr>
          <w:rFonts w:ascii="Arial" w:hAnsi="Arial" w:cs="Arial"/>
          <w:sz w:val="24"/>
          <w:szCs w:val="24"/>
          <w:lang w:val="en-US"/>
        </w:rPr>
        <w:tab/>
      </w:r>
      <w:r w:rsidRPr="00296523">
        <w:rPr>
          <w:rFonts w:ascii="Arial" w:hAnsi="Arial" w:cs="Arial"/>
          <w:sz w:val="24"/>
          <w:szCs w:val="24"/>
          <w:lang w:val="en-US"/>
        </w:rPr>
        <w:tab/>
        <w:t xml:space="preserve">  </w:t>
      </w:r>
      <w:r>
        <w:rPr>
          <w:rFonts w:ascii="Arial" w:hAnsi="Arial" w:cs="Arial"/>
          <w:sz w:val="24"/>
          <w:szCs w:val="24"/>
          <w:lang w:val="en-US"/>
        </w:rPr>
        <w:t xml:space="preserve">        </w:t>
      </w:r>
      <w:r w:rsidRPr="00296523">
        <w:rPr>
          <w:rFonts w:ascii="Arial" w:hAnsi="Arial" w:cs="Arial"/>
          <w:sz w:val="24"/>
          <w:szCs w:val="24"/>
          <w:lang w:val="en-US"/>
        </w:rPr>
        <w:t xml:space="preserve">  (S</w:t>
      </w:r>
      <w:r>
        <w:rPr>
          <w:rFonts w:ascii="Arial" w:hAnsi="Arial" w:cs="Arial"/>
          <w:sz w:val="24"/>
          <w:szCs w:val="24"/>
          <w:lang w:val="en-US"/>
        </w:rPr>
        <w:t>2</w:t>
      </w:r>
      <w:r w:rsidRPr="00296523">
        <w:rPr>
          <w:rFonts w:ascii="Arial" w:hAnsi="Arial" w:cs="Arial"/>
          <w:sz w:val="24"/>
          <w:szCs w:val="24"/>
          <w:lang w:val="en-US"/>
        </w:rPr>
        <w:t>)</w:t>
      </w:r>
    </w:p>
    <w:p w14:paraId="6B97F37C" w14:textId="24E63201" w:rsidR="001D38CE" w:rsidRDefault="001D38CE" w:rsidP="00296523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>The quantities</w:t>
      </w:r>
      <w:r>
        <w:rPr>
          <w:rFonts w:ascii="Symbol" w:hAnsi="Symbol" w:cs="Arial"/>
          <w:sz w:val="24"/>
          <w:szCs w:val="24"/>
        </w:rPr>
        <w:t></w:t>
      </w:r>
      <w:r>
        <w:rPr>
          <w:rFonts w:ascii="Symbol" w:hAnsi="Symbol" w:cs="Arial"/>
          <w:sz w:val="24"/>
          <w:szCs w:val="24"/>
        </w:rPr>
        <w:t></w:t>
      </w:r>
      <w:r w:rsidRPr="007F63AD">
        <w:rPr>
          <w:rFonts w:ascii="Arial" w:hAnsi="Arial" w:cs="Arial"/>
          <w:sz w:val="24"/>
          <w:szCs w:val="24"/>
        </w:rPr>
        <w:t>ST</w:t>
      </w:r>
      <w:r>
        <w:rPr>
          <w:rFonts w:ascii="Arial" w:hAnsi="Arial" w:cs="Arial"/>
          <w:sz w:val="24"/>
          <w:szCs w:val="24"/>
        </w:rPr>
        <w:t>(−</w:t>
      </w:r>
      <w:r w:rsidRPr="00296523">
        <w:rPr>
          <w:rFonts w:ascii="Arial" w:hAnsi="Arial" w:cs="Arial"/>
          <w:sz w:val="24"/>
          <w:szCs w:val="24"/>
        </w:rPr>
        <w:t>3.5 ppm)</w:t>
      </w:r>
      <w:r>
        <w:rPr>
          <w:rFonts w:ascii="Arial" w:hAnsi="Arial" w:cs="Arial"/>
          <w:sz w:val="24"/>
          <w:szCs w:val="24"/>
        </w:rPr>
        <w:t xml:space="preserve"> and </w:t>
      </w:r>
      <w:r w:rsidRPr="00323BC5">
        <w:rPr>
          <w:rFonts w:ascii="Arial" w:hAnsi="Arial" w:cs="Arial"/>
          <w:sz w:val="24"/>
          <w:szCs w:val="24"/>
        </w:rPr>
        <w:t>MT</w:t>
      </w:r>
      <w:r>
        <w:rPr>
          <w:rFonts w:ascii="Arial" w:hAnsi="Arial" w:cs="Arial"/>
          <w:sz w:val="24"/>
          <w:szCs w:val="24"/>
        </w:rPr>
        <w:t>R</w:t>
      </w:r>
      <w:r w:rsidRPr="007F63AD">
        <w:rPr>
          <w:rFonts w:ascii="Arial" w:hAnsi="Arial" w:cs="Arial"/>
          <w:sz w:val="24"/>
          <w:szCs w:val="24"/>
          <w:vertAlign w:val="subscript"/>
        </w:rPr>
        <w:t>Rex</w:t>
      </w:r>
      <w:r w:rsidRPr="00323BC5">
        <w:rPr>
          <w:rFonts w:ascii="Symbol" w:hAnsi="Symbol" w:cs="Arial"/>
          <w:sz w:val="24"/>
          <w:szCs w:val="24"/>
          <w:vertAlign w:val="subscript"/>
        </w:rPr>
        <w:t></w:t>
      </w:r>
      <w:r w:rsidRPr="007F63AD">
        <w:rPr>
          <w:rFonts w:ascii="Arial" w:hAnsi="Arial" w:cs="Arial"/>
          <w:sz w:val="24"/>
          <w:szCs w:val="24"/>
          <w:vertAlign w:val="subscript"/>
          <w:lang w:val="en-US"/>
        </w:rPr>
        <w:t>ST</w:t>
      </w:r>
      <w:r w:rsidRPr="00296523">
        <w:rPr>
          <w:rFonts w:ascii="Arial" w:hAnsi="Arial" w:cs="Arial"/>
          <w:sz w:val="24"/>
          <w:szCs w:val="24"/>
          <w:lang w:val="en-US"/>
        </w:rPr>
        <w:t>(</w:t>
      </w:r>
      <w:r>
        <w:rPr>
          <w:rFonts w:ascii="Arial" w:hAnsi="Arial" w:cs="Arial"/>
          <w:sz w:val="24"/>
          <w:szCs w:val="24"/>
        </w:rPr>
        <w:t>−</w:t>
      </w:r>
      <w:r w:rsidRPr="00296523">
        <w:rPr>
          <w:rFonts w:ascii="Arial" w:hAnsi="Arial" w:cs="Arial"/>
          <w:sz w:val="24"/>
          <w:szCs w:val="24"/>
          <w:lang w:val="en-US"/>
        </w:rPr>
        <w:t>3.5 ppm)</w:t>
      </w:r>
      <w:r>
        <w:rPr>
          <w:rFonts w:ascii="Arial" w:hAnsi="Arial" w:cs="Arial"/>
          <w:sz w:val="24"/>
          <w:szCs w:val="24"/>
          <w:lang w:val="en-US"/>
        </w:rPr>
        <w:t xml:space="preserve"> describe the approximated rNOE signal at </w:t>
      </w:r>
      <w:r>
        <w:rPr>
          <w:rFonts w:ascii="Arial" w:hAnsi="Arial" w:cs="Arial"/>
          <w:sz w:val="24"/>
          <w:szCs w:val="24"/>
        </w:rPr>
        <w:t>−</w:t>
      </w:r>
      <w:r>
        <w:rPr>
          <w:rFonts w:ascii="Arial" w:hAnsi="Arial" w:cs="Arial"/>
          <w:sz w:val="24"/>
          <w:szCs w:val="24"/>
          <w:lang w:val="en-US"/>
        </w:rPr>
        <w:t>3.5 ppm from which the contribution of DS and ssMT was removed by the offset measurement at 8 ppm.</w:t>
      </w:r>
    </w:p>
    <w:p w14:paraId="437DD8C7" w14:textId="53638EC3" w:rsidR="00C6285F" w:rsidRPr="00E946BD" w:rsidRDefault="00F10F7A" w:rsidP="00296523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time course of the rNOE signal calculated by </w:t>
      </w:r>
      <w:r>
        <w:rPr>
          <w:rFonts w:ascii="Symbol" w:hAnsi="Symbol" w:cs="Arial"/>
          <w:sz w:val="24"/>
          <w:szCs w:val="24"/>
        </w:rPr>
        <w:t></w:t>
      </w:r>
      <w:r w:rsidRPr="007F63AD">
        <w:rPr>
          <w:rFonts w:ascii="Arial" w:hAnsi="Arial" w:cs="Arial"/>
          <w:sz w:val="24"/>
          <w:szCs w:val="24"/>
        </w:rPr>
        <w:t>ST</w:t>
      </w:r>
      <w:r>
        <w:rPr>
          <w:rFonts w:ascii="Arial" w:hAnsi="Arial" w:cs="Arial"/>
          <w:sz w:val="24"/>
          <w:szCs w:val="24"/>
        </w:rPr>
        <w:t xml:space="preserve"> and </w:t>
      </w:r>
      <w:r w:rsidRPr="00323BC5">
        <w:rPr>
          <w:rFonts w:ascii="Arial" w:hAnsi="Arial" w:cs="Arial"/>
          <w:sz w:val="24"/>
          <w:szCs w:val="24"/>
        </w:rPr>
        <w:t>MT</w:t>
      </w:r>
      <w:r>
        <w:rPr>
          <w:rFonts w:ascii="Arial" w:hAnsi="Arial" w:cs="Arial"/>
          <w:sz w:val="24"/>
          <w:szCs w:val="24"/>
        </w:rPr>
        <w:t>R</w:t>
      </w:r>
      <w:r w:rsidRPr="007F63AD">
        <w:rPr>
          <w:rFonts w:ascii="Arial" w:hAnsi="Arial" w:cs="Arial"/>
          <w:sz w:val="24"/>
          <w:szCs w:val="24"/>
          <w:vertAlign w:val="subscript"/>
        </w:rPr>
        <w:t>Rex</w:t>
      </w:r>
      <w:r w:rsidRPr="00323BC5">
        <w:rPr>
          <w:rFonts w:ascii="Symbol" w:hAnsi="Symbol" w:cs="Arial"/>
          <w:sz w:val="24"/>
          <w:szCs w:val="24"/>
          <w:vertAlign w:val="subscript"/>
        </w:rPr>
        <w:t></w:t>
      </w:r>
      <w:r w:rsidRPr="007F63AD">
        <w:rPr>
          <w:rFonts w:ascii="Arial" w:hAnsi="Arial" w:cs="Arial"/>
          <w:sz w:val="24"/>
          <w:szCs w:val="24"/>
          <w:vertAlign w:val="subscript"/>
          <w:lang w:val="en-US"/>
        </w:rPr>
        <w:t>ST</w:t>
      </w:r>
      <w:r>
        <w:rPr>
          <w:rFonts w:ascii="Arial" w:hAnsi="Arial" w:cs="Arial"/>
          <w:sz w:val="24"/>
          <w:szCs w:val="24"/>
          <w:lang w:val="en-US"/>
        </w:rPr>
        <w:t xml:space="preserve"> are presented on </w:t>
      </w:r>
      <w:r w:rsidRPr="00F10F7A">
        <w:rPr>
          <w:rFonts w:ascii="Arial" w:hAnsi="Arial" w:cs="Arial"/>
          <w:b/>
          <w:sz w:val="24"/>
          <w:szCs w:val="24"/>
          <w:lang w:val="en-US"/>
        </w:rPr>
        <w:t>Supplementary Fig. S1 and S2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="00554D29">
        <w:rPr>
          <w:rFonts w:ascii="Arial" w:hAnsi="Arial" w:cs="Arial"/>
          <w:sz w:val="24"/>
          <w:szCs w:val="24"/>
          <w:lang w:val="en-US"/>
        </w:rPr>
        <w:t>The rNOE signal calculated by any of the three metrics showed a substantial reduction of the rNOE signal after heat shock followed by a</w:t>
      </w:r>
      <w:r w:rsidR="000A02F4">
        <w:rPr>
          <w:rFonts w:ascii="Arial" w:hAnsi="Arial" w:cs="Arial"/>
          <w:sz w:val="24"/>
          <w:szCs w:val="24"/>
          <w:lang w:val="en-US"/>
        </w:rPr>
        <w:t>n</w:t>
      </w:r>
      <w:r w:rsidR="00554D29">
        <w:rPr>
          <w:rFonts w:ascii="Arial" w:hAnsi="Arial" w:cs="Arial"/>
          <w:sz w:val="24"/>
          <w:szCs w:val="24"/>
          <w:lang w:val="en-US"/>
        </w:rPr>
        <w:t xml:space="preserve"> rNOE signal recovery. </w:t>
      </w:r>
      <w:r w:rsidR="000A02F4">
        <w:rPr>
          <w:rFonts w:ascii="Arial" w:hAnsi="Arial" w:cs="Arial"/>
          <w:sz w:val="24"/>
          <w:szCs w:val="24"/>
          <w:lang w:val="en-US"/>
        </w:rPr>
        <w:t xml:space="preserve">Analysis of </w:t>
      </w:r>
      <w:r w:rsidR="00E946BD">
        <w:rPr>
          <w:rFonts w:ascii="Arial" w:hAnsi="Arial" w:cs="Arial"/>
          <w:sz w:val="24"/>
          <w:szCs w:val="24"/>
          <w:lang w:val="en-US"/>
        </w:rPr>
        <w:t>all</w:t>
      </w:r>
      <w:r w:rsidR="000A02F4">
        <w:rPr>
          <w:rFonts w:ascii="Arial" w:hAnsi="Arial" w:cs="Arial"/>
          <w:sz w:val="24"/>
          <w:szCs w:val="24"/>
          <w:lang w:val="en-US"/>
        </w:rPr>
        <w:t xml:space="preserve"> rNOE sign</w:t>
      </w:r>
      <w:r w:rsidR="00E946BD">
        <w:rPr>
          <w:rFonts w:ascii="Arial" w:hAnsi="Arial" w:cs="Arial"/>
          <w:sz w:val="24"/>
          <w:szCs w:val="24"/>
          <w:lang w:val="en-US"/>
        </w:rPr>
        <w:t xml:space="preserve">al recoveries by </w:t>
      </w:r>
      <w:r w:rsidR="00E946BD" w:rsidRPr="00E946BD">
        <w:rPr>
          <w:rFonts w:ascii="Arial" w:hAnsi="Arial" w:cs="Arial"/>
          <w:b/>
          <w:sz w:val="24"/>
          <w:szCs w:val="24"/>
          <w:lang w:val="en-US"/>
        </w:rPr>
        <w:t>Equation</w:t>
      </w:r>
      <w:r w:rsidR="00E946BD">
        <w:rPr>
          <w:rFonts w:ascii="Arial" w:hAnsi="Arial" w:cs="Arial"/>
          <w:b/>
          <w:sz w:val="24"/>
          <w:szCs w:val="24"/>
          <w:lang w:val="en-US"/>
        </w:rPr>
        <w:t> </w:t>
      </w:r>
      <w:r w:rsidR="00E946BD" w:rsidRPr="00E946BD">
        <w:rPr>
          <w:rFonts w:ascii="Arial" w:hAnsi="Arial" w:cs="Arial"/>
          <w:b/>
          <w:sz w:val="24"/>
          <w:szCs w:val="24"/>
          <w:lang w:val="en-US"/>
        </w:rPr>
        <w:t>2</w:t>
      </w:r>
      <w:r w:rsidR="00E946BD">
        <w:rPr>
          <w:rFonts w:ascii="Arial" w:hAnsi="Arial" w:cs="Arial"/>
          <w:sz w:val="24"/>
          <w:szCs w:val="24"/>
          <w:lang w:val="en-US"/>
        </w:rPr>
        <w:t xml:space="preserve"> yielded the same values within the 95% confidence intervals for Y</w:t>
      </w:r>
      <w:r w:rsidR="00E946BD" w:rsidRPr="00E946BD">
        <w:rPr>
          <w:rFonts w:ascii="Arial" w:hAnsi="Arial" w:cs="Arial"/>
          <w:sz w:val="24"/>
          <w:szCs w:val="24"/>
          <w:vertAlign w:val="subscript"/>
          <w:lang w:val="en-US"/>
        </w:rPr>
        <w:t>start</w:t>
      </w:r>
      <w:r w:rsidR="00E946BD">
        <w:rPr>
          <w:rFonts w:ascii="Arial" w:hAnsi="Arial" w:cs="Arial"/>
          <w:sz w:val="24"/>
          <w:szCs w:val="24"/>
          <w:lang w:val="en-US"/>
        </w:rPr>
        <w:t>, Y</w:t>
      </w:r>
      <w:r w:rsidR="00E946BD" w:rsidRPr="00E946BD">
        <w:rPr>
          <w:rFonts w:ascii="Arial" w:hAnsi="Arial" w:cs="Arial"/>
          <w:sz w:val="24"/>
          <w:szCs w:val="24"/>
          <w:vertAlign w:val="subscript"/>
          <w:lang w:val="en-US"/>
        </w:rPr>
        <w:t>end</w:t>
      </w:r>
      <w:r w:rsidR="00E946BD">
        <w:rPr>
          <w:rFonts w:ascii="Arial" w:hAnsi="Arial" w:cs="Arial"/>
          <w:sz w:val="24"/>
          <w:szCs w:val="24"/>
          <w:lang w:val="en-US"/>
        </w:rPr>
        <w:t xml:space="preserve"> and T</w:t>
      </w:r>
      <w:r w:rsidR="00E946BD" w:rsidRPr="00E946BD">
        <w:rPr>
          <w:rFonts w:ascii="Arial" w:hAnsi="Arial" w:cs="Arial"/>
          <w:sz w:val="24"/>
          <w:szCs w:val="24"/>
          <w:vertAlign w:val="subscript"/>
          <w:lang w:val="en-US"/>
        </w:rPr>
        <w:t>Rec</w:t>
      </w:r>
      <w:r w:rsidR="00E946BD">
        <w:rPr>
          <w:rFonts w:ascii="Arial" w:hAnsi="Arial" w:cs="Arial"/>
          <w:sz w:val="24"/>
          <w:szCs w:val="24"/>
          <w:lang w:val="en-US"/>
        </w:rPr>
        <w:t xml:space="preserve"> (</w:t>
      </w:r>
      <w:r w:rsidR="00E946BD" w:rsidRPr="00E946BD">
        <w:rPr>
          <w:rFonts w:ascii="Arial" w:hAnsi="Arial" w:cs="Arial"/>
          <w:b/>
          <w:sz w:val="24"/>
          <w:szCs w:val="24"/>
          <w:lang w:val="en-US"/>
        </w:rPr>
        <w:t>Supplementary Table S1</w:t>
      </w:r>
      <w:r w:rsidR="00E946BD">
        <w:rPr>
          <w:rFonts w:ascii="Arial" w:hAnsi="Arial" w:cs="Arial"/>
          <w:sz w:val="24"/>
          <w:szCs w:val="24"/>
          <w:lang w:val="en-US"/>
        </w:rPr>
        <w:t>).</w:t>
      </w:r>
      <w:r w:rsidR="00164766">
        <w:rPr>
          <w:rFonts w:ascii="Arial" w:hAnsi="Arial" w:cs="Arial"/>
          <w:sz w:val="24"/>
          <w:szCs w:val="24"/>
          <w:lang w:val="en-US"/>
        </w:rPr>
        <w:t xml:space="preserve"> </w:t>
      </w:r>
      <w:r w:rsidR="00E1354C">
        <w:rPr>
          <w:rFonts w:ascii="Arial" w:hAnsi="Arial" w:cs="Arial"/>
          <w:sz w:val="24"/>
          <w:szCs w:val="24"/>
          <w:lang w:val="en-US"/>
        </w:rPr>
        <w:t>Thus, the effect of a T</w:t>
      </w:r>
      <w:r w:rsidR="00E1354C" w:rsidRPr="00E1354C">
        <w:rPr>
          <w:rFonts w:ascii="Arial" w:hAnsi="Arial" w:cs="Arial"/>
          <w:sz w:val="24"/>
          <w:szCs w:val="24"/>
          <w:vertAlign w:val="subscript"/>
          <w:lang w:val="en-US"/>
        </w:rPr>
        <w:t>1</w:t>
      </w:r>
      <w:r w:rsidR="00E1354C">
        <w:rPr>
          <w:rFonts w:ascii="Arial" w:hAnsi="Arial" w:cs="Arial"/>
          <w:sz w:val="24"/>
          <w:szCs w:val="24"/>
          <w:lang w:val="en-US"/>
        </w:rPr>
        <w:t xml:space="preserve"> recovery as an explanation for the observed rNOE signal recovery could be ruled out.</w:t>
      </w:r>
    </w:p>
    <w:p w14:paraId="08A44D0E" w14:textId="77777777" w:rsidR="00546F9D" w:rsidRDefault="00546F9D" w:rsidP="00296523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222CC317" w14:textId="77777777" w:rsidR="00546F9D" w:rsidRPr="00296523" w:rsidRDefault="00546F9D" w:rsidP="00296523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2980393A" w14:textId="1415EE2C" w:rsidR="00B25F9C" w:rsidRPr="00546F9D" w:rsidRDefault="00B25F9C" w:rsidP="00546F9D">
      <w:pPr>
        <w:pStyle w:val="Beschriftung"/>
        <w:keepNext/>
        <w:jc w:val="both"/>
        <w:rPr>
          <w:rFonts w:ascii="Arial" w:hAnsi="Arial" w:cs="Arial"/>
          <w:b w:val="0"/>
          <w:color w:val="auto"/>
          <w:sz w:val="22"/>
          <w:szCs w:val="22"/>
        </w:rPr>
      </w:pPr>
      <w:r>
        <w:rPr>
          <w:rFonts w:ascii="Arial" w:hAnsi="Arial" w:cs="Arial"/>
          <w:noProof/>
          <w:color w:val="auto"/>
          <w:sz w:val="22"/>
          <w:szCs w:val="22"/>
          <w:lang w:val="de-DE" w:eastAsia="de-DE"/>
        </w:rPr>
        <w:lastRenderedPageBreak/>
        <w:drawing>
          <wp:inline distT="0" distB="0" distL="0" distR="0" wp14:anchorId="5078C1A1" wp14:editId="35DEE63A">
            <wp:extent cx="5753100" cy="2819400"/>
            <wp:effectExtent l="0" t="0" r="0" b="0"/>
            <wp:docPr id="1" name="Grafik 1" descr="C:\Users\dk15\Desktop\Paper_HepG2_unfolding\Figure S1\Fig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k15\Desktop\Paper_HepG2_unfolding\Figure S1\FigS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96523" w:rsidRPr="00546F9D">
        <w:rPr>
          <w:rFonts w:ascii="Arial" w:hAnsi="Arial" w:cs="Arial"/>
          <w:color w:val="auto"/>
          <w:sz w:val="24"/>
          <w:szCs w:val="24"/>
        </w:rPr>
        <w:t xml:space="preserve">Supplementary </w:t>
      </w:r>
      <w:r w:rsidRPr="00546F9D">
        <w:rPr>
          <w:rFonts w:ascii="Arial" w:hAnsi="Arial" w:cs="Arial"/>
          <w:color w:val="auto"/>
          <w:sz w:val="24"/>
          <w:szCs w:val="24"/>
        </w:rPr>
        <w:t>Figure S1</w:t>
      </w:r>
      <w:r w:rsidRPr="00546F9D">
        <w:rPr>
          <w:rFonts w:ascii="Arial" w:hAnsi="Arial" w:cs="Arial"/>
          <w:b w:val="0"/>
          <w:color w:val="auto"/>
          <w:sz w:val="24"/>
          <w:szCs w:val="24"/>
        </w:rPr>
        <w:t xml:space="preserve">: a) </w:t>
      </w:r>
      <w:r w:rsidR="001145E8" w:rsidRPr="00546F9D">
        <w:rPr>
          <w:rFonts w:ascii="Arial" w:hAnsi="Arial" w:cs="Arial"/>
          <w:b w:val="0"/>
          <w:color w:val="auto"/>
          <w:sz w:val="24"/>
          <w:szCs w:val="24"/>
        </w:rPr>
        <w:t xml:space="preserve">Time course of the </w:t>
      </w:r>
      <w:r w:rsidRPr="00546F9D">
        <w:rPr>
          <w:rFonts w:ascii="Arial" w:hAnsi="Arial" w:cs="Arial"/>
          <w:b w:val="0"/>
          <w:color w:val="auto"/>
          <w:sz w:val="24"/>
          <w:szCs w:val="24"/>
        </w:rPr>
        <w:t xml:space="preserve">rNOE </w:t>
      </w:r>
      <w:r w:rsidR="001145E8" w:rsidRPr="00546F9D">
        <w:rPr>
          <w:rFonts w:ascii="Arial" w:hAnsi="Arial" w:cs="Arial"/>
          <w:b w:val="0"/>
          <w:color w:val="auto"/>
          <w:sz w:val="24"/>
          <w:szCs w:val="24"/>
        </w:rPr>
        <w:t>signal</w:t>
      </w:r>
      <w:r w:rsidR="000E0438" w:rsidRPr="00546F9D">
        <w:rPr>
          <w:rFonts w:ascii="Arial" w:hAnsi="Arial" w:cs="Arial"/>
          <w:b w:val="0"/>
          <w:color w:val="auto"/>
          <w:sz w:val="24"/>
          <w:szCs w:val="24"/>
        </w:rPr>
        <w:t xml:space="preserve">, calculated by </w:t>
      </w:r>
      <w:r w:rsidR="00546F9D" w:rsidRPr="00546F9D">
        <w:rPr>
          <w:rFonts w:ascii="Arial" w:hAnsi="Arial" w:cs="Arial"/>
          <w:color w:val="auto"/>
          <w:sz w:val="24"/>
          <w:szCs w:val="24"/>
        </w:rPr>
        <w:t xml:space="preserve">Supplementary </w:t>
      </w:r>
      <w:r w:rsidR="000E0438" w:rsidRPr="00546F9D">
        <w:rPr>
          <w:rFonts w:ascii="Arial" w:hAnsi="Arial" w:cs="Arial"/>
          <w:color w:val="auto"/>
          <w:sz w:val="24"/>
          <w:szCs w:val="24"/>
        </w:rPr>
        <w:t>Equation S1</w:t>
      </w:r>
      <w:r w:rsidR="000E0438" w:rsidRPr="00546F9D">
        <w:rPr>
          <w:rFonts w:ascii="Arial" w:hAnsi="Arial" w:cs="Arial"/>
          <w:b w:val="0"/>
          <w:color w:val="auto"/>
          <w:sz w:val="24"/>
          <w:szCs w:val="24"/>
        </w:rPr>
        <w:t>,</w:t>
      </w:r>
      <w:r w:rsidR="001145E8" w:rsidRPr="00546F9D">
        <w:rPr>
          <w:rFonts w:ascii="Arial" w:hAnsi="Arial" w:cs="Arial"/>
          <w:b w:val="0"/>
          <w:color w:val="auto"/>
          <w:sz w:val="24"/>
          <w:szCs w:val="24"/>
        </w:rPr>
        <w:t xml:space="preserve"> from cell culture </w:t>
      </w:r>
      <w:r w:rsidR="000E0438" w:rsidRPr="00546F9D">
        <w:rPr>
          <w:rFonts w:ascii="Arial" w:hAnsi="Arial" w:cs="Arial"/>
          <w:b w:val="0"/>
          <w:color w:val="auto"/>
          <w:sz w:val="24"/>
          <w:szCs w:val="24"/>
        </w:rPr>
        <w:t>1</w:t>
      </w:r>
      <w:r w:rsidR="001145E8" w:rsidRPr="00546F9D">
        <w:rPr>
          <w:rFonts w:ascii="Arial" w:hAnsi="Arial" w:cs="Arial"/>
          <w:b w:val="0"/>
          <w:color w:val="auto"/>
          <w:sz w:val="24"/>
          <w:szCs w:val="24"/>
        </w:rPr>
        <w:t xml:space="preserve"> during heat shock. </w:t>
      </w:r>
      <w:r w:rsidRPr="00546F9D">
        <w:rPr>
          <w:rFonts w:ascii="Arial" w:hAnsi="Arial" w:cs="Arial"/>
          <w:b w:val="0"/>
          <w:color w:val="auto"/>
          <w:sz w:val="24"/>
          <w:szCs w:val="24"/>
        </w:rPr>
        <w:t>The dark grey shaded background indicates the heat shock (HS) of 42°C, while the two light grey shaded backgrounds indicate the heat up (HU) and cool down (CD) to 37°C.</w:t>
      </w:r>
      <w:r w:rsidR="000E0438" w:rsidRPr="00546F9D">
        <w:rPr>
          <w:rFonts w:ascii="Arial" w:hAnsi="Arial" w:cs="Arial"/>
          <w:b w:val="0"/>
          <w:color w:val="auto"/>
          <w:sz w:val="24"/>
          <w:szCs w:val="24"/>
        </w:rPr>
        <w:t xml:space="preserve"> b</w:t>
      </w:r>
      <w:r w:rsidRPr="00546F9D">
        <w:rPr>
          <w:rFonts w:ascii="Arial" w:hAnsi="Arial" w:cs="Arial"/>
          <w:b w:val="0"/>
          <w:color w:val="auto"/>
          <w:sz w:val="24"/>
          <w:szCs w:val="24"/>
        </w:rPr>
        <w:t xml:space="preserve">) </w:t>
      </w:r>
      <w:r w:rsidR="000E0438" w:rsidRPr="00546F9D">
        <w:rPr>
          <w:rFonts w:ascii="Arial" w:hAnsi="Arial" w:cs="Arial"/>
          <w:b w:val="0"/>
          <w:color w:val="auto"/>
          <w:sz w:val="24"/>
          <w:szCs w:val="24"/>
        </w:rPr>
        <w:t xml:space="preserve">Time course of the rNOE signal, calculated by </w:t>
      </w:r>
      <w:r w:rsidR="00546F9D" w:rsidRPr="00546F9D">
        <w:rPr>
          <w:rFonts w:ascii="Arial" w:hAnsi="Arial" w:cs="Arial"/>
          <w:color w:val="auto"/>
          <w:sz w:val="24"/>
          <w:szCs w:val="24"/>
        </w:rPr>
        <w:t xml:space="preserve">Supplementary </w:t>
      </w:r>
      <w:r w:rsidR="000E0438" w:rsidRPr="00546F9D">
        <w:rPr>
          <w:rFonts w:ascii="Arial" w:hAnsi="Arial" w:cs="Arial"/>
          <w:color w:val="auto"/>
          <w:sz w:val="24"/>
          <w:szCs w:val="24"/>
        </w:rPr>
        <w:t>Equation S2</w:t>
      </w:r>
      <w:r w:rsidR="000E0438" w:rsidRPr="00546F9D">
        <w:rPr>
          <w:rFonts w:ascii="Arial" w:hAnsi="Arial" w:cs="Arial"/>
          <w:b w:val="0"/>
          <w:color w:val="auto"/>
          <w:sz w:val="24"/>
          <w:szCs w:val="24"/>
        </w:rPr>
        <w:t>, from cell culture 1 during heat shock.</w:t>
      </w:r>
    </w:p>
    <w:p w14:paraId="5A58C840" w14:textId="784B9E52" w:rsidR="00B25F9C" w:rsidRPr="00B25F9C" w:rsidRDefault="00B25F9C" w:rsidP="00546F9D">
      <w:pPr>
        <w:jc w:val="both"/>
      </w:pPr>
      <w:r>
        <w:rPr>
          <w:noProof/>
          <w:lang w:val="de-DE" w:eastAsia="de-DE"/>
        </w:rPr>
        <w:drawing>
          <wp:inline distT="0" distB="0" distL="0" distR="0" wp14:anchorId="72E114DA" wp14:editId="767EAE0B">
            <wp:extent cx="5753100" cy="2819400"/>
            <wp:effectExtent l="0" t="0" r="0" b="0"/>
            <wp:docPr id="8" name="Grafik 8" descr="C:\Users\dk15\Desktop\Paper_HepG2_unfolding\Figure S2\Fig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k15\Desktop\Paper_HepG2_unfolding\Figure S2\FigS2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96523" w:rsidRPr="00546F9D">
        <w:rPr>
          <w:rFonts w:ascii="Arial" w:hAnsi="Arial" w:cs="Arial"/>
          <w:b/>
          <w:sz w:val="24"/>
          <w:szCs w:val="24"/>
        </w:rPr>
        <w:t xml:space="preserve">Supplementary </w:t>
      </w:r>
      <w:r w:rsidRPr="00546F9D">
        <w:rPr>
          <w:rFonts w:ascii="Arial" w:hAnsi="Arial" w:cs="Arial"/>
          <w:b/>
          <w:sz w:val="24"/>
          <w:szCs w:val="24"/>
        </w:rPr>
        <w:t>Figure S</w:t>
      </w:r>
      <w:r w:rsidRPr="00546F9D">
        <w:rPr>
          <w:rFonts w:ascii="Arial" w:hAnsi="Arial" w:cs="Arial"/>
          <w:b/>
          <w:sz w:val="24"/>
          <w:szCs w:val="24"/>
        </w:rPr>
        <w:fldChar w:fldCharType="begin"/>
      </w:r>
      <w:r w:rsidRPr="00546F9D">
        <w:rPr>
          <w:rFonts w:ascii="Arial" w:hAnsi="Arial" w:cs="Arial"/>
          <w:b/>
          <w:sz w:val="24"/>
          <w:szCs w:val="24"/>
        </w:rPr>
        <w:instrText xml:space="preserve"> SEQ Figure \* ARABIC </w:instrText>
      </w:r>
      <w:r w:rsidRPr="00546F9D">
        <w:rPr>
          <w:rFonts w:ascii="Arial" w:hAnsi="Arial" w:cs="Arial"/>
          <w:b/>
          <w:sz w:val="24"/>
          <w:szCs w:val="24"/>
        </w:rPr>
        <w:fldChar w:fldCharType="separate"/>
      </w:r>
      <w:r w:rsidRPr="00546F9D">
        <w:rPr>
          <w:rFonts w:ascii="Arial" w:hAnsi="Arial" w:cs="Arial"/>
          <w:b/>
          <w:noProof/>
          <w:sz w:val="24"/>
          <w:szCs w:val="24"/>
        </w:rPr>
        <w:t>2</w:t>
      </w:r>
      <w:r w:rsidRPr="00546F9D">
        <w:rPr>
          <w:rFonts w:ascii="Arial" w:hAnsi="Arial" w:cs="Arial"/>
          <w:b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: </w:t>
      </w:r>
      <w:r w:rsidR="001D79DA" w:rsidRPr="001D79DA">
        <w:rPr>
          <w:rFonts w:ascii="Arial" w:hAnsi="Arial" w:cs="Arial"/>
          <w:sz w:val="24"/>
          <w:szCs w:val="24"/>
        </w:rPr>
        <w:t xml:space="preserve">a) Time course of the rNOE signal, calculated by </w:t>
      </w:r>
      <w:r w:rsidR="00546F9D" w:rsidRPr="00546F9D">
        <w:rPr>
          <w:rFonts w:ascii="Arial" w:hAnsi="Arial" w:cs="Arial"/>
          <w:b/>
          <w:sz w:val="24"/>
          <w:szCs w:val="24"/>
        </w:rPr>
        <w:t xml:space="preserve">Supplementary </w:t>
      </w:r>
      <w:r w:rsidR="001D79DA" w:rsidRPr="00546F9D">
        <w:rPr>
          <w:rFonts w:ascii="Arial" w:hAnsi="Arial" w:cs="Arial"/>
          <w:b/>
          <w:sz w:val="24"/>
          <w:szCs w:val="24"/>
        </w:rPr>
        <w:t>Equation S1</w:t>
      </w:r>
      <w:r w:rsidR="00554D29">
        <w:rPr>
          <w:rFonts w:ascii="Arial" w:hAnsi="Arial" w:cs="Arial"/>
          <w:sz w:val="24"/>
          <w:szCs w:val="24"/>
        </w:rPr>
        <w:t>, from cell culture 2</w:t>
      </w:r>
      <w:r w:rsidR="001D79DA" w:rsidRPr="001D79DA">
        <w:rPr>
          <w:rFonts w:ascii="Arial" w:hAnsi="Arial" w:cs="Arial"/>
          <w:sz w:val="24"/>
          <w:szCs w:val="24"/>
        </w:rPr>
        <w:t xml:space="preserve"> during heat shock. The dark grey shaded background indicates the heat shock (HS) of 42°C, while the two light grey shaded backgrounds indicate the heat up (HU) and cool down (CD) to 37°C. b) Time course of the rNOE signal, calculated by </w:t>
      </w:r>
      <w:r w:rsidR="00546F9D" w:rsidRPr="00546F9D">
        <w:rPr>
          <w:rFonts w:ascii="Arial" w:hAnsi="Arial" w:cs="Arial"/>
          <w:b/>
          <w:sz w:val="24"/>
          <w:szCs w:val="24"/>
        </w:rPr>
        <w:t xml:space="preserve">Supplementary </w:t>
      </w:r>
      <w:r w:rsidR="001D79DA" w:rsidRPr="00546F9D">
        <w:rPr>
          <w:rFonts w:ascii="Arial" w:hAnsi="Arial" w:cs="Arial"/>
          <w:b/>
          <w:sz w:val="24"/>
          <w:szCs w:val="24"/>
        </w:rPr>
        <w:t>Equation S2</w:t>
      </w:r>
      <w:r w:rsidR="001D79DA" w:rsidRPr="001D79DA">
        <w:rPr>
          <w:rFonts w:ascii="Arial" w:hAnsi="Arial" w:cs="Arial"/>
          <w:sz w:val="24"/>
          <w:szCs w:val="24"/>
        </w:rPr>
        <w:t>, from cell cultur</w:t>
      </w:r>
      <w:r w:rsidR="00554D29">
        <w:rPr>
          <w:rFonts w:ascii="Arial" w:hAnsi="Arial" w:cs="Arial"/>
          <w:sz w:val="24"/>
          <w:szCs w:val="24"/>
        </w:rPr>
        <w:t>e 2</w:t>
      </w:r>
      <w:r w:rsidR="001D79DA" w:rsidRPr="001D79DA">
        <w:rPr>
          <w:rFonts w:ascii="Arial" w:hAnsi="Arial" w:cs="Arial"/>
          <w:sz w:val="24"/>
          <w:szCs w:val="24"/>
        </w:rPr>
        <w:t xml:space="preserve"> during heat shock.</w:t>
      </w:r>
    </w:p>
    <w:p w14:paraId="3727AD03" w14:textId="77777777" w:rsidR="00546F9D" w:rsidRDefault="00546F9D" w:rsidP="001B6BEE">
      <w:pPr>
        <w:pStyle w:val="Beschriftung"/>
        <w:keepNext/>
        <w:rPr>
          <w:rFonts w:ascii="Arial" w:hAnsi="Arial" w:cs="Arial"/>
          <w:color w:val="auto"/>
          <w:sz w:val="22"/>
          <w:szCs w:val="22"/>
        </w:rPr>
      </w:pPr>
    </w:p>
    <w:p w14:paraId="2A451B41" w14:textId="77777777" w:rsidR="00546F9D" w:rsidRPr="00546F9D" w:rsidRDefault="00546F9D" w:rsidP="00546F9D"/>
    <w:p w14:paraId="7E3B041C" w14:textId="30624F97" w:rsidR="001B6BEE" w:rsidRPr="00B24AF5" w:rsidRDefault="00296523" w:rsidP="001B6BEE">
      <w:pPr>
        <w:pStyle w:val="Beschriftung"/>
        <w:keepNext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lastRenderedPageBreak/>
        <w:t xml:space="preserve">Supplementary </w:t>
      </w:r>
      <w:r w:rsidR="0029336A">
        <w:rPr>
          <w:rFonts w:ascii="Arial" w:hAnsi="Arial" w:cs="Arial"/>
          <w:color w:val="auto"/>
          <w:sz w:val="22"/>
          <w:szCs w:val="22"/>
        </w:rPr>
        <w:t>Table S1</w:t>
      </w:r>
      <w:r w:rsidR="001B6BEE" w:rsidRPr="00B24AF5">
        <w:rPr>
          <w:rFonts w:ascii="Arial" w:hAnsi="Arial" w:cs="Arial"/>
          <w:color w:val="auto"/>
          <w:sz w:val="22"/>
          <w:szCs w:val="22"/>
        </w:rPr>
        <w:t>: Exponential fit of the cellular heat shock response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545"/>
        <w:gridCol w:w="1473"/>
        <w:gridCol w:w="1473"/>
        <w:gridCol w:w="1471"/>
        <w:gridCol w:w="1380"/>
        <w:gridCol w:w="1475"/>
        <w:gridCol w:w="1471"/>
      </w:tblGrid>
      <w:tr w:rsidR="00D60FC8" w:rsidRPr="00D60FC8" w14:paraId="542DB6A0" w14:textId="63AE0EFD" w:rsidTr="00D60FC8">
        <w:trPr>
          <w:trHeight w:val="478"/>
        </w:trPr>
        <w:tc>
          <w:tcPr>
            <w:tcW w:w="293" w:type="pct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vAlign w:val="center"/>
          </w:tcPr>
          <w:p w14:paraId="3919AA7F" w14:textId="77777777" w:rsidR="00D60FC8" w:rsidRPr="00D60FC8" w:rsidRDefault="00D60FC8" w:rsidP="00364D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78" w:type="pct"/>
            <w:gridSpan w:val="3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vAlign w:val="center"/>
          </w:tcPr>
          <w:p w14:paraId="714F338C" w14:textId="5D9CF6A1" w:rsidR="00D60FC8" w:rsidRPr="00D60FC8" w:rsidRDefault="00D60FC8" w:rsidP="00364D16">
            <w:pPr>
              <w:spacing w:before="8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0FC8">
              <w:rPr>
                <w:rFonts w:ascii="Arial" w:hAnsi="Arial" w:cs="Arial"/>
                <w:sz w:val="16"/>
                <w:szCs w:val="16"/>
              </w:rPr>
              <w:t>Cell culture 1</w:t>
            </w:r>
          </w:p>
        </w:tc>
        <w:tc>
          <w:tcPr>
            <w:tcW w:w="2329" w:type="pct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781ED62" w14:textId="0362EACC" w:rsidR="00D60FC8" w:rsidRPr="00D60FC8" w:rsidRDefault="00D60FC8" w:rsidP="00D60FC8">
            <w:pPr>
              <w:spacing w:before="8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0FC8">
              <w:rPr>
                <w:rFonts w:ascii="Arial" w:hAnsi="Arial" w:cs="Arial"/>
                <w:sz w:val="16"/>
                <w:szCs w:val="16"/>
              </w:rPr>
              <w:t>Cell culture 2</w:t>
            </w:r>
          </w:p>
        </w:tc>
      </w:tr>
      <w:tr w:rsidR="00D60FC8" w:rsidRPr="00D60FC8" w14:paraId="57F3DE1C" w14:textId="3E7C8A8A" w:rsidTr="00D60FC8">
        <w:trPr>
          <w:trHeight w:val="493"/>
        </w:trPr>
        <w:tc>
          <w:tcPr>
            <w:tcW w:w="293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44B0E597" w14:textId="77777777" w:rsidR="00D60FC8" w:rsidRPr="00D60FC8" w:rsidRDefault="00D60FC8" w:rsidP="00364D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3" w:type="pct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6221D4B0" w14:textId="336460DB" w:rsidR="00D60FC8" w:rsidRPr="00D60FC8" w:rsidRDefault="00D60FC8" w:rsidP="00D60FC8">
            <w:pPr>
              <w:spacing w:before="8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0FC8">
              <w:rPr>
                <w:rFonts w:ascii="Arial" w:hAnsi="Arial" w:cs="Arial"/>
                <w:sz w:val="16"/>
                <w:szCs w:val="16"/>
              </w:rPr>
              <w:t>AREX</w:t>
            </w:r>
            <w:r w:rsidRPr="00D60FC8">
              <w:rPr>
                <w:rFonts w:ascii="Symbol" w:hAnsi="Symbol" w:cs="Arial"/>
                <w:sz w:val="16"/>
                <w:szCs w:val="16"/>
                <w:vertAlign w:val="subscript"/>
              </w:rPr>
              <w:t></w:t>
            </w:r>
            <w:r w:rsidRPr="00D60FC8">
              <w:rPr>
                <w:rFonts w:ascii="Arial" w:hAnsi="Arial" w:cs="Arial"/>
                <w:sz w:val="16"/>
                <w:szCs w:val="16"/>
                <w:vertAlign w:val="subscript"/>
              </w:rPr>
              <w:t>ST</w:t>
            </w:r>
          </w:p>
        </w:tc>
        <w:tc>
          <w:tcPr>
            <w:tcW w:w="79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1C18D16" w14:textId="61BE71D5" w:rsidR="00D60FC8" w:rsidRPr="00D60FC8" w:rsidRDefault="00D60FC8" w:rsidP="00364D16">
            <w:pPr>
              <w:spacing w:before="8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0FC8">
              <w:rPr>
                <w:rFonts w:ascii="Arial" w:hAnsi="Arial" w:cs="Arial"/>
                <w:sz w:val="16"/>
                <w:szCs w:val="16"/>
              </w:rPr>
              <w:t>MTR</w:t>
            </w:r>
            <w:r w:rsidRPr="00D60FC8">
              <w:rPr>
                <w:rFonts w:ascii="Arial" w:hAnsi="Arial" w:cs="Arial"/>
                <w:sz w:val="16"/>
                <w:szCs w:val="16"/>
                <w:vertAlign w:val="subscript"/>
              </w:rPr>
              <w:t>Rex</w:t>
            </w:r>
          </w:p>
        </w:tc>
        <w:tc>
          <w:tcPr>
            <w:tcW w:w="792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E123678" w14:textId="3B9FAD00" w:rsidR="00D60FC8" w:rsidRPr="00D60FC8" w:rsidRDefault="00D60FC8" w:rsidP="00364D16">
            <w:pPr>
              <w:spacing w:before="8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0FC8">
              <w:rPr>
                <w:rFonts w:ascii="Symbol" w:hAnsi="Symbol" w:cs="Arial"/>
                <w:sz w:val="16"/>
                <w:szCs w:val="16"/>
              </w:rPr>
              <w:t></w:t>
            </w:r>
            <w:r w:rsidRPr="00D60FC8">
              <w:rPr>
                <w:rFonts w:ascii="Arial" w:hAnsi="Arial" w:cs="Arial"/>
                <w:sz w:val="16"/>
                <w:szCs w:val="16"/>
              </w:rPr>
              <w:t>ST</w:t>
            </w:r>
          </w:p>
        </w:tc>
        <w:tc>
          <w:tcPr>
            <w:tcW w:w="74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AD2215B" w14:textId="7EF791BC" w:rsidR="00D60FC8" w:rsidRPr="00D60FC8" w:rsidRDefault="00D60FC8" w:rsidP="00D60FC8">
            <w:pPr>
              <w:spacing w:before="8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0FC8">
              <w:rPr>
                <w:rFonts w:ascii="Arial" w:hAnsi="Arial" w:cs="Arial"/>
                <w:sz w:val="16"/>
                <w:szCs w:val="16"/>
              </w:rPr>
              <w:t>AREX</w:t>
            </w:r>
            <w:r w:rsidRPr="00D60FC8">
              <w:rPr>
                <w:rFonts w:ascii="Symbol" w:hAnsi="Symbol" w:cs="Arial"/>
                <w:sz w:val="16"/>
                <w:szCs w:val="16"/>
                <w:vertAlign w:val="subscript"/>
              </w:rPr>
              <w:t></w:t>
            </w:r>
            <w:r w:rsidRPr="00D60FC8">
              <w:rPr>
                <w:rFonts w:ascii="Arial" w:hAnsi="Arial" w:cs="Arial"/>
                <w:sz w:val="16"/>
                <w:szCs w:val="16"/>
                <w:vertAlign w:val="subscript"/>
              </w:rPr>
              <w:t>ST</w:t>
            </w:r>
          </w:p>
        </w:tc>
        <w:tc>
          <w:tcPr>
            <w:tcW w:w="794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58466B6" w14:textId="4A96318C" w:rsidR="00D60FC8" w:rsidRPr="00D60FC8" w:rsidRDefault="00D60FC8" w:rsidP="00D60FC8">
            <w:pPr>
              <w:spacing w:before="8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0FC8">
              <w:rPr>
                <w:rFonts w:ascii="Arial" w:hAnsi="Arial" w:cs="Arial"/>
                <w:sz w:val="16"/>
                <w:szCs w:val="16"/>
              </w:rPr>
              <w:t>MTR</w:t>
            </w:r>
            <w:r w:rsidRPr="00D60FC8">
              <w:rPr>
                <w:rFonts w:ascii="Arial" w:hAnsi="Arial" w:cs="Arial"/>
                <w:sz w:val="16"/>
                <w:szCs w:val="16"/>
                <w:vertAlign w:val="subscript"/>
              </w:rPr>
              <w:t>Rex</w:t>
            </w:r>
            <w:r w:rsidRPr="00D60FC8">
              <w:rPr>
                <w:rFonts w:ascii="Symbol" w:hAnsi="Symbol" w:cs="Arial"/>
                <w:sz w:val="16"/>
                <w:szCs w:val="16"/>
                <w:vertAlign w:val="subscript"/>
              </w:rPr>
              <w:t></w:t>
            </w:r>
            <w:r w:rsidRPr="00D60FC8">
              <w:rPr>
                <w:rFonts w:ascii="Arial" w:hAnsi="Arial" w:cs="Arial"/>
                <w:sz w:val="16"/>
                <w:szCs w:val="16"/>
                <w:vertAlign w:val="subscript"/>
              </w:rPr>
              <w:t>ST</w:t>
            </w:r>
          </w:p>
        </w:tc>
        <w:tc>
          <w:tcPr>
            <w:tcW w:w="792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ADBA3FA" w14:textId="069377F9" w:rsidR="00D60FC8" w:rsidRPr="00D60FC8" w:rsidRDefault="00D60FC8" w:rsidP="00364D16">
            <w:pPr>
              <w:spacing w:before="8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0FC8">
              <w:rPr>
                <w:rFonts w:ascii="Symbol" w:hAnsi="Symbol" w:cs="Arial"/>
                <w:sz w:val="16"/>
                <w:szCs w:val="16"/>
              </w:rPr>
              <w:t></w:t>
            </w:r>
            <w:r w:rsidRPr="00D60FC8">
              <w:rPr>
                <w:rFonts w:ascii="Arial" w:hAnsi="Arial" w:cs="Arial"/>
                <w:sz w:val="16"/>
                <w:szCs w:val="16"/>
              </w:rPr>
              <w:t>ST</w:t>
            </w:r>
          </w:p>
        </w:tc>
      </w:tr>
      <w:tr w:rsidR="00D60FC8" w:rsidRPr="00D60FC8" w14:paraId="23C379ED" w14:textId="672E9179" w:rsidTr="00D60FC8">
        <w:trPr>
          <w:trHeight w:val="385"/>
        </w:trPr>
        <w:tc>
          <w:tcPr>
            <w:tcW w:w="293" w:type="pct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vAlign w:val="center"/>
          </w:tcPr>
          <w:p w14:paraId="78C4085D" w14:textId="1461343A" w:rsidR="00D60FC8" w:rsidRPr="00D60FC8" w:rsidRDefault="00D60FC8" w:rsidP="00364D1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0FC8">
              <w:rPr>
                <w:rFonts w:ascii="Arial" w:hAnsi="Arial" w:cs="Arial"/>
                <w:sz w:val="16"/>
                <w:szCs w:val="16"/>
              </w:rPr>
              <w:t>Y</w:t>
            </w:r>
            <w:r w:rsidRPr="00D60FC8">
              <w:rPr>
                <w:rFonts w:ascii="Arial" w:hAnsi="Arial" w:cs="Arial"/>
                <w:sz w:val="16"/>
                <w:szCs w:val="16"/>
                <w:vertAlign w:val="subscript"/>
              </w:rPr>
              <w:t>start</w:t>
            </w:r>
          </w:p>
        </w:tc>
        <w:tc>
          <w:tcPr>
            <w:tcW w:w="793" w:type="pct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vAlign w:val="center"/>
          </w:tcPr>
          <w:p w14:paraId="0171993D" w14:textId="2C31699E" w:rsidR="00D60FC8" w:rsidRPr="00D60FC8" w:rsidRDefault="00D60FC8" w:rsidP="00D60FC8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r w:rsidRPr="00D60FC8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91.7 ± 1.1%</w:t>
            </w:r>
          </w:p>
        </w:tc>
        <w:tc>
          <w:tcPr>
            <w:tcW w:w="793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381DBBD" w14:textId="46E95BBF" w:rsidR="00D60FC8" w:rsidRPr="00D60FC8" w:rsidRDefault="00D60FC8" w:rsidP="001B6BE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0FC8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91.6 ± 1.1%</w:t>
            </w:r>
          </w:p>
        </w:tc>
        <w:tc>
          <w:tcPr>
            <w:tcW w:w="792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84BC819" w14:textId="02433095" w:rsidR="00D60FC8" w:rsidRPr="00D60FC8" w:rsidRDefault="00D60FC8" w:rsidP="0029336A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r w:rsidRPr="00D60FC8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91.9 ± 1.1%</w:t>
            </w:r>
          </w:p>
        </w:tc>
        <w:tc>
          <w:tcPr>
            <w:tcW w:w="743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36F7423" w14:textId="081C26A9" w:rsidR="00D60FC8" w:rsidRPr="00D60FC8" w:rsidRDefault="00D60FC8" w:rsidP="00D60FC8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r w:rsidRPr="00D60FC8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92.3 ± 0.8%</w:t>
            </w:r>
          </w:p>
        </w:tc>
        <w:tc>
          <w:tcPr>
            <w:tcW w:w="794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7D79030" w14:textId="4A567FBE" w:rsidR="00D60FC8" w:rsidRPr="00D60FC8" w:rsidRDefault="00D60FC8" w:rsidP="00364D1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0FC8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91.8 ± 0.8%</w:t>
            </w:r>
          </w:p>
        </w:tc>
        <w:tc>
          <w:tcPr>
            <w:tcW w:w="792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08FBF21" w14:textId="5DC5133C" w:rsidR="00D60FC8" w:rsidRPr="00D60FC8" w:rsidRDefault="00D60FC8" w:rsidP="0029336A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de-DE"/>
              </w:rPr>
            </w:pPr>
            <w:r w:rsidRPr="00D60FC8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de-DE"/>
              </w:rPr>
              <w:t>92.3 ± 0.8%</w:t>
            </w:r>
          </w:p>
        </w:tc>
      </w:tr>
      <w:tr w:rsidR="00D60FC8" w:rsidRPr="00D60FC8" w14:paraId="37E37A95" w14:textId="25A4053E" w:rsidTr="00D60FC8">
        <w:trPr>
          <w:trHeight w:val="401"/>
        </w:trPr>
        <w:tc>
          <w:tcPr>
            <w:tcW w:w="293" w:type="pct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1D292F93" w14:textId="2D2A6368" w:rsidR="00D60FC8" w:rsidRPr="00D60FC8" w:rsidRDefault="00D60FC8" w:rsidP="00364D1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D60FC8">
              <w:rPr>
                <w:rFonts w:ascii="Arial" w:hAnsi="Arial" w:cs="Arial"/>
                <w:sz w:val="16"/>
                <w:szCs w:val="16"/>
                <w:lang w:val="de-DE"/>
              </w:rPr>
              <w:t>Y</w:t>
            </w:r>
            <w:r w:rsidRPr="00D60FC8">
              <w:rPr>
                <w:rFonts w:ascii="Arial" w:hAnsi="Arial" w:cs="Arial"/>
                <w:sz w:val="16"/>
                <w:szCs w:val="16"/>
                <w:vertAlign w:val="subscript"/>
                <w:lang w:val="de-DE"/>
              </w:rPr>
              <w:t>end</w:t>
            </w:r>
          </w:p>
        </w:tc>
        <w:tc>
          <w:tcPr>
            <w:tcW w:w="793" w:type="pct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7413998" w14:textId="2AD2EA7F" w:rsidR="00D60FC8" w:rsidRPr="00D60FC8" w:rsidRDefault="00D60FC8" w:rsidP="00D60FC8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de-DE"/>
              </w:rPr>
            </w:pPr>
            <w:r w:rsidRPr="00D60FC8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de-DE"/>
              </w:rPr>
              <w:t>101.4 ± 3.9%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CFE7" w14:textId="7E106D62" w:rsidR="00D60FC8" w:rsidRPr="00D60FC8" w:rsidRDefault="00D60FC8" w:rsidP="001B6BE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D60FC8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de-DE"/>
              </w:rPr>
              <w:t>101.5 ± 2.2%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006BE" w14:textId="35472B96" w:rsidR="00D60FC8" w:rsidRPr="00D60FC8" w:rsidRDefault="00D60FC8" w:rsidP="0029336A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de-DE"/>
              </w:rPr>
            </w:pPr>
            <w:r w:rsidRPr="00D60FC8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de-DE"/>
              </w:rPr>
              <w:t>101.6 ± 2.3%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BBCFC" w14:textId="2526A759" w:rsidR="00D60FC8" w:rsidRPr="00D60FC8" w:rsidRDefault="00D60FC8" w:rsidP="00D60FC8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de-DE"/>
              </w:rPr>
            </w:pPr>
            <w:r w:rsidRPr="00D60FC8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de-DE"/>
              </w:rPr>
              <w:t>101.0 ± 2.0%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E9EEA" w14:textId="15C753EF" w:rsidR="00D60FC8" w:rsidRPr="00D60FC8" w:rsidRDefault="00D60FC8" w:rsidP="00364D1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D60FC8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de-DE"/>
              </w:rPr>
              <w:t>101.7 ± 2.0%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9F477" w14:textId="5F155B53" w:rsidR="00D60FC8" w:rsidRPr="00D60FC8" w:rsidRDefault="00D60FC8" w:rsidP="00364D16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de-DE"/>
              </w:rPr>
            </w:pPr>
            <w:r w:rsidRPr="00D60FC8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de-DE"/>
              </w:rPr>
              <w:t>101.5 ± 1.8%</w:t>
            </w:r>
          </w:p>
        </w:tc>
      </w:tr>
      <w:tr w:rsidR="00D60FC8" w:rsidRPr="00D60FC8" w14:paraId="02053765" w14:textId="1BD44F83" w:rsidTr="00D60FC8">
        <w:trPr>
          <w:trHeight w:val="385"/>
        </w:trPr>
        <w:tc>
          <w:tcPr>
            <w:tcW w:w="293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2CE27E79" w14:textId="478BDEE3" w:rsidR="00D60FC8" w:rsidRPr="00D60FC8" w:rsidRDefault="00D60FC8" w:rsidP="00364D1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D60FC8">
              <w:rPr>
                <w:rFonts w:ascii="Arial" w:hAnsi="Arial" w:cs="Arial"/>
                <w:sz w:val="16"/>
                <w:szCs w:val="16"/>
                <w:lang w:val="de-DE"/>
              </w:rPr>
              <w:t>T</w:t>
            </w:r>
            <w:r w:rsidRPr="00D60FC8">
              <w:rPr>
                <w:rFonts w:ascii="Arial" w:hAnsi="Arial" w:cs="Arial"/>
                <w:sz w:val="16"/>
                <w:szCs w:val="16"/>
                <w:vertAlign w:val="subscript"/>
                <w:lang w:val="de-DE"/>
              </w:rPr>
              <w:t>Rec</w:t>
            </w:r>
          </w:p>
        </w:tc>
        <w:tc>
          <w:tcPr>
            <w:tcW w:w="793" w:type="pct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726D80E4" w14:textId="603D4F58" w:rsidR="00D60FC8" w:rsidRPr="00D60FC8" w:rsidRDefault="00D60FC8" w:rsidP="00D60FC8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D60FC8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en-US"/>
              </w:rPr>
              <w:t>100.0 ± 52.5 min</w:t>
            </w:r>
          </w:p>
        </w:tc>
        <w:tc>
          <w:tcPr>
            <w:tcW w:w="79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81AA15B" w14:textId="7C4B5E4C" w:rsidR="00D60FC8" w:rsidRPr="00D60FC8" w:rsidRDefault="00D60FC8" w:rsidP="001B6BE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60FC8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en-US"/>
              </w:rPr>
              <w:t>100.0 ± 53.1 min</w:t>
            </w:r>
          </w:p>
        </w:tc>
        <w:tc>
          <w:tcPr>
            <w:tcW w:w="792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FCBDDCB" w14:textId="1F50A282" w:rsidR="00D60FC8" w:rsidRPr="00D60FC8" w:rsidRDefault="00D60FC8" w:rsidP="00364D16">
            <w:pPr>
              <w:keepNext/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D60FC8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en-US"/>
              </w:rPr>
              <w:t>100.0 ± 54.9 min</w:t>
            </w:r>
          </w:p>
        </w:tc>
        <w:tc>
          <w:tcPr>
            <w:tcW w:w="74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EB28386" w14:textId="5F4C34C6" w:rsidR="00D60FC8" w:rsidRPr="00D60FC8" w:rsidRDefault="00D60FC8" w:rsidP="00D60FC8">
            <w:pPr>
              <w:keepNext/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D60FC8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en-US"/>
              </w:rPr>
              <w:t>98.1 ± 42.4 min</w:t>
            </w:r>
          </w:p>
        </w:tc>
        <w:tc>
          <w:tcPr>
            <w:tcW w:w="794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0ACD8C9" w14:textId="60BDDC1F" w:rsidR="00D60FC8" w:rsidRPr="00D60FC8" w:rsidRDefault="00D60FC8" w:rsidP="00364D16">
            <w:pPr>
              <w:keepNext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60FC8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en-US"/>
              </w:rPr>
              <w:t>100.0 ± 40.1 min</w:t>
            </w:r>
          </w:p>
        </w:tc>
        <w:tc>
          <w:tcPr>
            <w:tcW w:w="792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AFB215B" w14:textId="06FD83EA" w:rsidR="00D60FC8" w:rsidRPr="00D60FC8" w:rsidRDefault="00D60FC8" w:rsidP="0029336A">
            <w:pPr>
              <w:keepNext/>
              <w:spacing w:line="360" w:lineRule="auto"/>
              <w:jc w:val="center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r w:rsidRPr="00D60FC8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  <w:lang w:val="en-US"/>
              </w:rPr>
              <w:t xml:space="preserve">100.0 ± 43.2 </w:t>
            </w:r>
            <w:r w:rsidRPr="00D60FC8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min</w:t>
            </w:r>
          </w:p>
        </w:tc>
      </w:tr>
    </w:tbl>
    <w:p w14:paraId="1D2ABCCA" w14:textId="5C489B3C" w:rsidR="001B6BEE" w:rsidRPr="00B24AF5" w:rsidRDefault="001B6BEE" w:rsidP="001B6BEE">
      <w:pPr>
        <w:pStyle w:val="Beschriftung"/>
        <w:jc w:val="both"/>
        <w:rPr>
          <w:rFonts w:ascii="Arial" w:hAnsi="Arial" w:cs="Arial"/>
          <w:b w:val="0"/>
          <w:color w:val="auto"/>
          <w:sz w:val="22"/>
          <w:szCs w:val="22"/>
        </w:rPr>
      </w:pPr>
      <w:r w:rsidRPr="00B24AF5">
        <w:rPr>
          <w:rFonts w:ascii="Arial" w:hAnsi="Arial" w:cs="Arial"/>
          <w:b w:val="0"/>
          <w:color w:val="auto"/>
          <w:sz w:val="22"/>
          <w:szCs w:val="22"/>
        </w:rPr>
        <w:t xml:space="preserve">Exponential function is presented by </w:t>
      </w:r>
      <w:r w:rsidRPr="00B24AF5">
        <w:rPr>
          <w:rFonts w:ascii="Arial" w:hAnsi="Arial" w:cs="Arial"/>
          <w:bCs w:val="0"/>
          <w:color w:val="auto"/>
          <w:sz w:val="22"/>
          <w:szCs w:val="22"/>
        </w:rPr>
        <w:t>Eq</w:t>
      </w:r>
      <w:r w:rsidR="0029336A">
        <w:rPr>
          <w:rFonts w:ascii="Arial" w:hAnsi="Arial" w:cs="Arial"/>
          <w:bCs w:val="0"/>
          <w:color w:val="auto"/>
          <w:sz w:val="22"/>
          <w:szCs w:val="22"/>
        </w:rPr>
        <w:t>uation</w:t>
      </w:r>
      <w:r w:rsidRPr="00B24AF5">
        <w:rPr>
          <w:rFonts w:ascii="Arial" w:hAnsi="Arial" w:cs="Arial"/>
          <w:bCs w:val="0"/>
          <w:color w:val="auto"/>
          <w:sz w:val="22"/>
          <w:szCs w:val="22"/>
        </w:rPr>
        <w:t xml:space="preserve"> 2</w:t>
      </w:r>
      <w:r w:rsidRPr="00B24AF5">
        <w:rPr>
          <w:rFonts w:ascii="Arial" w:hAnsi="Arial" w:cs="Arial"/>
          <w:b w:val="0"/>
          <w:color w:val="auto"/>
          <w:sz w:val="22"/>
          <w:szCs w:val="22"/>
        </w:rPr>
        <w:t>. “</w:t>
      </w:r>
      <w:r w:rsidR="0029336A">
        <w:rPr>
          <w:rFonts w:ascii="Arial" w:hAnsi="Arial" w:cs="Arial"/>
          <w:b w:val="0"/>
          <w:color w:val="auto"/>
          <w:sz w:val="22"/>
          <w:szCs w:val="22"/>
        </w:rPr>
        <w:t>Y</w:t>
      </w:r>
      <w:r w:rsidR="0029336A" w:rsidRPr="0029336A">
        <w:rPr>
          <w:rFonts w:ascii="Arial" w:hAnsi="Arial" w:cs="Arial"/>
          <w:b w:val="0"/>
          <w:color w:val="auto"/>
          <w:sz w:val="22"/>
          <w:szCs w:val="22"/>
          <w:vertAlign w:val="subscript"/>
        </w:rPr>
        <w:t>start</w:t>
      </w:r>
      <w:r w:rsidRPr="00B24AF5">
        <w:rPr>
          <w:rFonts w:ascii="Arial" w:hAnsi="Arial" w:cs="Arial"/>
          <w:b w:val="0"/>
          <w:color w:val="auto"/>
          <w:sz w:val="22"/>
          <w:szCs w:val="22"/>
        </w:rPr>
        <w:t>” is the minimum value, “</w:t>
      </w:r>
      <w:r w:rsidR="0029336A">
        <w:rPr>
          <w:rFonts w:ascii="Arial" w:hAnsi="Arial" w:cs="Arial"/>
          <w:b w:val="0"/>
          <w:color w:val="auto"/>
          <w:sz w:val="22"/>
          <w:szCs w:val="22"/>
        </w:rPr>
        <w:t>Y</w:t>
      </w:r>
      <w:r w:rsidR="0029336A" w:rsidRPr="0029336A">
        <w:rPr>
          <w:rFonts w:ascii="Arial" w:hAnsi="Arial" w:cs="Arial"/>
          <w:b w:val="0"/>
          <w:color w:val="auto"/>
          <w:sz w:val="22"/>
          <w:szCs w:val="22"/>
          <w:vertAlign w:val="subscript"/>
        </w:rPr>
        <w:t>end</w:t>
      </w:r>
      <w:r w:rsidRPr="00B24AF5">
        <w:rPr>
          <w:rFonts w:ascii="Arial" w:hAnsi="Arial" w:cs="Arial"/>
          <w:b w:val="0"/>
          <w:color w:val="auto"/>
          <w:sz w:val="22"/>
          <w:szCs w:val="22"/>
        </w:rPr>
        <w:t>” is the maximum value and “</w:t>
      </w:r>
      <w:r w:rsidR="0029336A">
        <w:rPr>
          <w:rFonts w:ascii="Arial" w:hAnsi="Arial" w:cs="Arial"/>
          <w:b w:val="0"/>
          <w:color w:val="auto"/>
          <w:sz w:val="22"/>
          <w:szCs w:val="22"/>
        </w:rPr>
        <w:t>T</w:t>
      </w:r>
      <w:r w:rsidR="0029336A" w:rsidRPr="0029336A">
        <w:rPr>
          <w:rFonts w:ascii="Arial" w:hAnsi="Arial" w:cs="Arial"/>
          <w:b w:val="0"/>
          <w:color w:val="auto"/>
          <w:sz w:val="22"/>
          <w:szCs w:val="22"/>
          <w:vertAlign w:val="subscript"/>
        </w:rPr>
        <w:t>Re</w:t>
      </w:r>
      <w:r w:rsidRPr="0029336A">
        <w:rPr>
          <w:rFonts w:ascii="Arial" w:hAnsi="Arial" w:cs="Arial"/>
          <w:b w:val="0"/>
          <w:color w:val="auto"/>
          <w:sz w:val="22"/>
          <w:szCs w:val="22"/>
          <w:vertAlign w:val="subscript"/>
        </w:rPr>
        <w:t>c</w:t>
      </w:r>
      <w:r w:rsidRPr="00B24AF5">
        <w:rPr>
          <w:rFonts w:ascii="Arial" w:hAnsi="Arial" w:cs="Arial"/>
          <w:b w:val="0"/>
          <w:color w:val="auto"/>
          <w:sz w:val="22"/>
          <w:szCs w:val="22"/>
        </w:rPr>
        <w:t>” is the recovery time.</w:t>
      </w:r>
    </w:p>
    <w:p w14:paraId="29BC782F" w14:textId="77777777" w:rsidR="001145E8" w:rsidRDefault="001145E8" w:rsidP="00A331BF">
      <w:pPr>
        <w:spacing w:line="480" w:lineRule="auto"/>
        <w:jc w:val="both"/>
        <w:rPr>
          <w:rFonts w:ascii="Arial" w:hAnsi="Arial" w:cs="Arial"/>
          <w:sz w:val="24"/>
        </w:rPr>
      </w:pPr>
    </w:p>
    <w:p w14:paraId="566F5334" w14:textId="7AB296B2" w:rsidR="001145E8" w:rsidRPr="001D79DA" w:rsidRDefault="001D79DA" w:rsidP="00A331BF">
      <w:pPr>
        <w:spacing w:line="480" w:lineRule="auto"/>
        <w:jc w:val="both"/>
        <w:rPr>
          <w:rFonts w:ascii="Arial" w:hAnsi="Arial" w:cs="Arial"/>
          <w:b/>
          <w:sz w:val="24"/>
        </w:rPr>
      </w:pPr>
      <w:r w:rsidRPr="001D79DA">
        <w:rPr>
          <w:rFonts w:ascii="Arial" w:hAnsi="Arial" w:cs="Arial"/>
          <w:b/>
          <w:sz w:val="24"/>
        </w:rPr>
        <w:t>Supplementary References</w:t>
      </w:r>
    </w:p>
    <w:p w14:paraId="59DCD214" w14:textId="77777777" w:rsidR="001145E8" w:rsidRPr="001145E8" w:rsidRDefault="001145E8" w:rsidP="001145E8">
      <w:pPr>
        <w:spacing w:after="0" w:line="240" w:lineRule="auto"/>
        <w:ind w:left="720" w:hanging="720"/>
        <w:jc w:val="both"/>
        <w:rPr>
          <w:rFonts w:ascii="Calibri" w:hAnsi="Calibri" w:cs="Arial"/>
          <w:noProof/>
        </w:rPr>
      </w:pPr>
      <w:r>
        <w:rPr>
          <w:rFonts w:ascii="Arial" w:hAnsi="Arial" w:cs="Arial"/>
          <w:sz w:val="24"/>
        </w:rPr>
        <w:fldChar w:fldCharType="begin"/>
      </w:r>
      <w:r>
        <w:rPr>
          <w:rFonts w:ascii="Arial" w:hAnsi="Arial" w:cs="Arial"/>
          <w:sz w:val="24"/>
        </w:rPr>
        <w:instrText xml:space="preserve"> ADDIN EN.REFLIST </w:instrText>
      </w:r>
      <w:r>
        <w:rPr>
          <w:rFonts w:ascii="Arial" w:hAnsi="Arial" w:cs="Arial"/>
          <w:sz w:val="24"/>
        </w:rPr>
        <w:fldChar w:fldCharType="separate"/>
      </w:r>
      <w:bookmarkStart w:id="1" w:name="_ENREF_1"/>
      <w:r w:rsidRPr="001145E8">
        <w:rPr>
          <w:rFonts w:ascii="Calibri" w:hAnsi="Calibri" w:cs="Arial"/>
          <w:noProof/>
        </w:rPr>
        <w:t>1</w:t>
      </w:r>
      <w:r w:rsidRPr="001145E8">
        <w:rPr>
          <w:rFonts w:ascii="Calibri" w:hAnsi="Calibri" w:cs="Arial"/>
          <w:noProof/>
        </w:rPr>
        <w:tab/>
        <w:t>Chen, L.</w:t>
      </w:r>
      <w:r w:rsidRPr="001145E8">
        <w:rPr>
          <w:rFonts w:ascii="Calibri" w:hAnsi="Calibri" w:cs="Arial"/>
          <w:i/>
          <w:noProof/>
        </w:rPr>
        <w:t xml:space="preserve"> et al.</w:t>
      </w:r>
      <w:r w:rsidRPr="001145E8">
        <w:rPr>
          <w:rFonts w:ascii="Calibri" w:hAnsi="Calibri" w:cs="Arial"/>
          <w:noProof/>
        </w:rPr>
        <w:t xml:space="preserve"> Protein aggregation linked to Alzheimer's disease revealed by saturation transfer MRI. </w:t>
      </w:r>
      <w:r w:rsidRPr="001145E8">
        <w:rPr>
          <w:rFonts w:ascii="Calibri" w:hAnsi="Calibri" w:cs="Arial"/>
          <w:i/>
          <w:noProof/>
        </w:rPr>
        <w:t>Neuroimage</w:t>
      </w:r>
      <w:r w:rsidRPr="001145E8">
        <w:rPr>
          <w:rFonts w:ascii="Calibri" w:hAnsi="Calibri" w:cs="Arial"/>
          <w:noProof/>
        </w:rPr>
        <w:t xml:space="preserve"> </w:t>
      </w:r>
      <w:r w:rsidRPr="001145E8">
        <w:rPr>
          <w:rFonts w:ascii="Calibri" w:hAnsi="Calibri" w:cs="Arial"/>
          <w:b/>
          <w:noProof/>
        </w:rPr>
        <w:t>188</w:t>
      </w:r>
      <w:r w:rsidRPr="001145E8">
        <w:rPr>
          <w:rFonts w:ascii="Calibri" w:hAnsi="Calibri" w:cs="Arial"/>
          <w:noProof/>
        </w:rPr>
        <w:t>, 380-390, doi:10.1016/j.neuroimage.2018.12.018 (2019).</w:t>
      </w:r>
      <w:bookmarkEnd w:id="1"/>
    </w:p>
    <w:p w14:paraId="44DFA46A" w14:textId="77777777" w:rsidR="001145E8" w:rsidRPr="001145E8" w:rsidRDefault="001145E8" w:rsidP="001145E8">
      <w:pPr>
        <w:spacing w:line="240" w:lineRule="auto"/>
        <w:ind w:left="720" w:hanging="720"/>
        <w:jc w:val="both"/>
        <w:rPr>
          <w:rFonts w:ascii="Calibri" w:hAnsi="Calibri" w:cs="Arial"/>
          <w:noProof/>
        </w:rPr>
      </w:pPr>
      <w:bookmarkStart w:id="2" w:name="_ENREF_2"/>
      <w:r w:rsidRPr="001145E8">
        <w:rPr>
          <w:rFonts w:ascii="Calibri" w:hAnsi="Calibri" w:cs="Arial"/>
          <w:noProof/>
        </w:rPr>
        <w:t>2</w:t>
      </w:r>
      <w:r w:rsidRPr="001145E8">
        <w:rPr>
          <w:rFonts w:ascii="Calibri" w:hAnsi="Calibri" w:cs="Arial"/>
          <w:noProof/>
        </w:rPr>
        <w:tab/>
        <w:t xml:space="preserve">Zaiss, M. &amp; Bachert, P. Exchange-dependent relaxation in the rotating frame for slow and intermediate exchange -- modeling off-resonant spin-lock and chemical exchange saturation transfer. </w:t>
      </w:r>
      <w:r w:rsidRPr="001145E8">
        <w:rPr>
          <w:rFonts w:ascii="Calibri" w:hAnsi="Calibri" w:cs="Arial"/>
          <w:i/>
          <w:noProof/>
        </w:rPr>
        <w:t>NMR Biomed</w:t>
      </w:r>
      <w:r w:rsidRPr="001145E8">
        <w:rPr>
          <w:rFonts w:ascii="Calibri" w:hAnsi="Calibri" w:cs="Arial"/>
          <w:noProof/>
        </w:rPr>
        <w:t xml:space="preserve"> </w:t>
      </w:r>
      <w:r w:rsidRPr="001145E8">
        <w:rPr>
          <w:rFonts w:ascii="Calibri" w:hAnsi="Calibri" w:cs="Arial"/>
          <w:b/>
          <w:noProof/>
        </w:rPr>
        <w:t>26</w:t>
      </w:r>
      <w:r w:rsidRPr="001145E8">
        <w:rPr>
          <w:rFonts w:ascii="Calibri" w:hAnsi="Calibri" w:cs="Arial"/>
          <w:noProof/>
        </w:rPr>
        <w:t>, 507-518, doi:10.1002/nbm.2887 (2013).</w:t>
      </w:r>
      <w:bookmarkEnd w:id="2"/>
    </w:p>
    <w:p w14:paraId="0B6CD523" w14:textId="11BAC336" w:rsidR="001145E8" w:rsidRDefault="001145E8" w:rsidP="001145E8">
      <w:pPr>
        <w:spacing w:line="240" w:lineRule="auto"/>
        <w:jc w:val="both"/>
        <w:rPr>
          <w:rFonts w:ascii="Calibri" w:hAnsi="Calibri" w:cs="Arial"/>
          <w:noProof/>
        </w:rPr>
      </w:pPr>
    </w:p>
    <w:p w14:paraId="1005C371" w14:textId="5611FEE7" w:rsidR="00ED15B4" w:rsidRPr="001B6BEE" w:rsidRDefault="001145E8" w:rsidP="00A331BF">
      <w:pPr>
        <w:spacing w:line="480" w:lineRule="auto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fldChar w:fldCharType="end"/>
      </w:r>
    </w:p>
    <w:sectPr w:rsidR="00ED15B4" w:rsidRPr="001B6BEE" w:rsidSect="00CA1CA8">
      <w:footerReference w:type="default" r:id="rId10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16795D" w14:textId="77777777" w:rsidR="00BA61E0" w:rsidRDefault="00BA61E0" w:rsidP="00B43992">
      <w:pPr>
        <w:spacing w:after="0" w:line="240" w:lineRule="auto"/>
      </w:pPr>
      <w:r>
        <w:separator/>
      </w:r>
    </w:p>
  </w:endnote>
  <w:endnote w:type="continuationSeparator" w:id="0">
    <w:p w14:paraId="09B5918B" w14:textId="77777777" w:rsidR="00BA61E0" w:rsidRDefault="00BA61E0" w:rsidP="00B439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56299695"/>
      <w:docPartObj>
        <w:docPartGallery w:val="Page Numbers (Bottom of Page)"/>
        <w:docPartUnique/>
      </w:docPartObj>
    </w:sdtPr>
    <w:sdtEndPr/>
    <w:sdtContent>
      <w:p w14:paraId="30DD5F12" w14:textId="6842FE89" w:rsidR="00B43992" w:rsidRDefault="00B4399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E4E05" w:rsidRPr="001E4E05">
          <w:rPr>
            <w:noProof/>
            <w:lang w:val="de-DE"/>
          </w:rPr>
          <w:t>2</w:t>
        </w:r>
        <w:r>
          <w:fldChar w:fldCharType="end"/>
        </w:r>
      </w:p>
    </w:sdtContent>
  </w:sdt>
  <w:p w14:paraId="30BED963" w14:textId="77777777" w:rsidR="00B43992" w:rsidRDefault="00B4399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BF8FC6" w14:textId="77777777" w:rsidR="00BA61E0" w:rsidRDefault="00BA61E0" w:rsidP="00B43992">
      <w:pPr>
        <w:spacing w:after="0" w:line="240" w:lineRule="auto"/>
      </w:pPr>
      <w:r>
        <w:separator/>
      </w:r>
    </w:p>
  </w:footnote>
  <w:footnote w:type="continuationSeparator" w:id="0">
    <w:p w14:paraId="4FEBC498" w14:textId="77777777" w:rsidR="00BA61E0" w:rsidRDefault="00BA61E0" w:rsidP="00B439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600FC8"/>
    <w:multiLevelType w:val="hybridMultilevel"/>
    <w:tmpl w:val="610095A4"/>
    <w:lvl w:ilvl="0" w:tplc="0407000F">
      <w:start w:val="1"/>
      <w:numFmt w:val="decimal"/>
      <w:lvlText w:val="%1."/>
      <w:lvlJc w:val="left"/>
      <w:pPr>
        <w:ind w:left="780" w:hanging="360"/>
      </w:pPr>
    </w:lvl>
    <w:lvl w:ilvl="1" w:tplc="04070019" w:tentative="1">
      <w:start w:val="1"/>
      <w:numFmt w:val="lowerLetter"/>
      <w:lvlText w:val="%2."/>
      <w:lvlJc w:val="left"/>
      <w:pPr>
        <w:ind w:left="1500" w:hanging="360"/>
      </w:pPr>
    </w:lvl>
    <w:lvl w:ilvl="2" w:tplc="0407001B" w:tentative="1">
      <w:start w:val="1"/>
      <w:numFmt w:val="lowerRoman"/>
      <w:lvlText w:val="%3."/>
      <w:lvlJc w:val="right"/>
      <w:pPr>
        <w:ind w:left="2220" w:hanging="180"/>
      </w:pPr>
    </w:lvl>
    <w:lvl w:ilvl="3" w:tplc="0407000F" w:tentative="1">
      <w:start w:val="1"/>
      <w:numFmt w:val="decimal"/>
      <w:lvlText w:val="%4."/>
      <w:lvlJc w:val="left"/>
      <w:pPr>
        <w:ind w:left="2940" w:hanging="360"/>
      </w:pPr>
    </w:lvl>
    <w:lvl w:ilvl="4" w:tplc="04070019" w:tentative="1">
      <w:start w:val="1"/>
      <w:numFmt w:val="lowerLetter"/>
      <w:lvlText w:val="%5."/>
      <w:lvlJc w:val="left"/>
      <w:pPr>
        <w:ind w:left="3660" w:hanging="360"/>
      </w:pPr>
    </w:lvl>
    <w:lvl w:ilvl="5" w:tplc="0407001B" w:tentative="1">
      <w:start w:val="1"/>
      <w:numFmt w:val="lowerRoman"/>
      <w:lvlText w:val="%6."/>
      <w:lvlJc w:val="right"/>
      <w:pPr>
        <w:ind w:left="4380" w:hanging="180"/>
      </w:pPr>
    </w:lvl>
    <w:lvl w:ilvl="6" w:tplc="0407000F" w:tentative="1">
      <w:start w:val="1"/>
      <w:numFmt w:val="decimal"/>
      <w:lvlText w:val="%7."/>
      <w:lvlJc w:val="left"/>
      <w:pPr>
        <w:ind w:left="5100" w:hanging="360"/>
      </w:pPr>
    </w:lvl>
    <w:lvl w:ilvl="7" w:tplc="04070019" w:tentative="1">
      <w:start w:val="1"/>
      <w:numFmt w:val="lowerLetter"/>
      <w:lvlText w:val="%8."/>
      <w:lvlJc w:val="left"/>
      <w:pPr>
        <w:ind w:left="5820" w:hanging="360"/>
      </w:pPr>
    </w:lvl>
    <w:lvl w:ilvl="8" w:tplc="0407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 w15:restartNumberingAfterBreak="0">
    <w:nsid w:val="156E50A3"/>
    <w:multiLevelType w:val="multilevel"/>
    <w:tmpl w:val="42DA035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23D26682"/>
    <w:multiLevelType w:val="hybridMultilevel"/>
    <w:tmpl w:val="2B06F00A"/>
    <w:lvl w:ilvl="0" w:tplc="0407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E20EBA"/>
    <w:multiLevelType w:val="hybridMultilevel"/>
    <w:tmpl w:val="1E562E98"/>
    <w:lvl w:ilvl="0" w:tplc="CB10C676">
      <w:numFmt w:val="decimal"/>
      <w:lvlText w:val="%1."/>
      <w:lvlJc w:val="left"/>
      <w:pPr>
        <w:ind w:left="900" w:hanging="54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D211F0"/>
    <w:multiLevelType w:val="hybridMultilevel"/>
    <w:tmpl w:val="CCE63F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pv2xwx03evfxgeredpptaayappea209fttf&quot;&gt;CEST_Library_250719&lt;record-ids&gt;&lt;item&gt;74&lt;/item&gt;&lt;item&gt;103&lt;/item&gt;&lt;/record-ids&gt;&lt;/item&gt;&lt;/Libraries&gt;"/>
  </w:docVars>
  <w:rsids>
    <w:rsidRoot w:val="00E3061E"/>
    <w:rsid w:val="00001A44"/>
    <w:rsid w:val="00002A2E"/>
    <w:rsid w:val="00002A5F"/>
    <w:rsid w:val="000032A0"/>
    <w:rsid w:val="000057A9"/>
    <w:rsid w:val="00005849"/>
    <w:rsid w:val="00005D25"/>
    <w:rsid w:val="0001149D"/>
    <w:rsid w:val="00012884"/>
    <w:rsid w:val="00012F95"/>
    <w:rsid w:val="00014D64"/>
    <w:rsid w:val="0001537A"/>
    <w:rsid w:val="00017188"/>
    <w:rsid w:val="00021605"/>
    <w:rsid w:val="00022689"/>
    <w:rsid w:val="00024313"/>
    <w:rsid w:val="00035DF0"/>
    <w:rsid w:val="0003624B"/>
    <w:rsid w:val="00037398"/>
    <w:rsid w:val="0004191F"/>
    <w:rsid w:val="000471ED"/>
    <w:rsid w:val="00051916"/>
    <w:rsid w:val="000520CD"/>
    <w:rsid w:val="0005552E"/>
    <w:rsid w:val="000619E4"/>
    <w:rsid w:val="00064AC2"/>
    <w:rsid w:val="0006700B"/>
    <w:rsid w:val="00074E71"/>
    <w:rsid w:val="000774EA"/>
    <w:rsid w:val="000805BA"/>
    <w:rsid w:val="00085148"/>
    <w:rsid w:val="00094632"/>
    <w:rsid w:val="00095FB3"/>
    <w:rsid w:val="00097AA6"/>
    <w:rsid w:val="00097FAF"/>
    <w:rsid w:val="000A02F4"/>
    <w:rsid w:val="000A2609"/>
    <w:rsid w:val="000A4487"/>
    <w:rsid w:val="000A7899"/>
    <w:rsid w:val="000B0E60"/>
    <w:rsid w:val="000B2D90"/>
    <w:rsid w:val="000C424F"/>
    <w:rsid w:val="000D1112"/>
    <w:rsid w:val="000D1809"/>
    <w:rsid w:val="000D4D57"/>
    <w:rsid w:val="000D5E80"/>
    <w:rsid w:val="000E0387"/>
    <w:rsid w:val="000E0438"/>
    <w:rsid w:val="000E16D2"/>
    <w:rsid w:val="000E4E07"/>
    <w:rsid w:val="000F26D7"/>
    <w:rsid w:val="000F2B0A"/>
    <w:rsid w:val="000F2F7D"/>
    <w:rsid w:val="000F4EFF"/>
    <w:rsid w:val="000F7E8D"/>
    <w:rsid w:val="001028DB"/>
    <w:rsid w:val="0010424F"/>
    <w:rsid w:val="0010624A"/>
    <w:rsid w:val="00106831"/>
    <w:rsid w:val="00107F0B"/>
    <w:rsid w:val="0011135F"/>
    <w:rsid w:val="00112101"/>
    <w:rsid w:val="00113502"/>
    <w:rsid w:val="001145E8"/>
    <w:rsid w:val="00117DE4"/>
    <w:rsid w:val="00120507"/>
    <w:rsid w:val="00122EF5"/>
    <w:rsid w:val="001273E5"/>
    <w:rsid w:val="0013173F"/>
    <w:rsid w:val="001332F2"/>
    <w:rsid w:val="00133AFD"/>
    <w:rsid w:val="001361BA"/>
    <w:rsid w:val="00137FDF"/>
    <w:rsid w:val="00142FB5"/>
    <w:rsid w:val="00143F38"/>
    <w:rsid w:val="001507F5"/>
    <w:rsid w:val="00151308"/>
    <w:rsid w:val="001521C0"/>
    <w:rsid w:val="0015303F"/>
    <w:rsid w:val="00154724"/>
    <w:rsid w:val="001561DE"/>
    <w:rsid w:val="00164470"/>
    <w:rsid w:val="00164766"/>
    <w:rsid w:val="00166E27"/>
    <w:rsid w:val="00173FF6"/>
    <w:rsid w:val="00175054"/>
    <w:rsid w:val="00175142"/>
    <w:rsid w:val="00176E02"/>
    <w:rsid w:val="00176F85"/>
    <w:rsid w:val="00176F8E"/>
    <w:rsid w:val="001770C3"/>
    <w:rsid w:val="00177ECC"/>
    <w:rsid w:val="001833B2"/>
    <w:rsid w:val="00185D6D"/>
    <w:rsid w:val="00186B3A"/>
    <w:rsid w:val="00187F02"/>
    <w:rsid w:val="00190004"/>
    <w:rsid w:val="00195823"/>
    <w:rsid w:val="00195B07"/>
    <w:rsid w:val="001A3256"/>
    <w:rsid w:val="001A41CC"/>
    <w:rsid w:val="001A4604"/>
    <w:rsid w:val="001A46B1"/>
    <w:rsid w:val="001A6CBC"/>
    <w:rsid w:val="001B0118"/>
    <w:rsid w:val="001B2E01"/>
    <w:rsid w:val="001B6BEE"/>
    <w:rsid w:val="001C2F51"/>
    <w:rsid w:val="001C45AF"/>
    <w:rsid w:val="001C45E4"/>
    <w:rsid w:val="001C5696"/>
    <w:rsid w:val="001C7C45"/>
    <w:rsid w:val="001D21EF"/>
    <w:rsid w:val="001D38CE"/>
    <w:rsid w:val="001D79DA"/>
    <w:rsid w:val="001D7E15"/>
    <w:rsid w:val="001E1988"/>
    <w:rsid w:val="001E498E"/>
    <w:rsid w:val="001E4E05"/>
    <w:rsid w:val="001E5CED"/>
    <w:rsid w:val="001E6803"/>
    <w:rsid w:val="001F0B24"/>
    <w:rsid w:val="001F142E"/>
    <w:rsid w:val="00200E9D"/>
    <w:rsid w:val="002108BB"/>
    <w:rsid w:val="0021174F"/>
    <w:rsid w:val="00217E79"/>
    <w:rsid w:val="00220A9F"/>
    <w:rsid w:val="00221290"/>
    <w:rsid w:val="0022196B"/>
    <w:rsid w:val="0022298D"/>
    <w:rsid w:val="00222C21"/>
    <w:rsid w:val="00227970"/>
    <w:rsid w:val="0023036D"/>
    <w:rsid w:val="00231738"/>
    <w:rsid w:val="0023631F"/>
    <w:rsid w:val="00236630"/>
    <w:rsid w:val="00240E4C"/>
    <w:rsid w:val="00242489"/>
    <w:rsid w:val="0024474D"/>
    <w:rsid w:val="00244DA5"/>
    <w:rsid w:val="00246176"/>
    <w:rsid w:val="0025056D"/>
    <w:rsid w:val="00256CE5"/>
    <w:rsid w:val="00257558"/>
    <w:rsid w:val="00261375"/>
    <w:rsid w:val="00263532"/>
    <w:rsid w:val="00270E24"/>
    <w:rsid w:val="00271122"/>
    <w:rsid w:val="00272BF3"/>
    <w:rsid w:val="00275158"/>
    <w:rsid w:val="00280B3D"/>
    <w:rsid w:val="00286918"/>
    <w:rsid w:val="0029336A"/>
    <w:rsid w:val="002938B9"/>
    <w:rsid w:val="00296523"/>
    <w:rsid w:val="00296CB4"/>
    <w:rsid w:val="002A489B"/>
    <w:rsid w:val="002A495D"/>
    <w:rsid w:val="002A6407"/>
    <w:rsid w:val="002B0F2A"/>
    <w:rsid w:val="002B5A2E"/>
    <w:rsid w:val="002B6B80"/>
    <w:rsid w:val="002C1A10"/>
    <w:rsid w:val="002D23B3"/>
    <w:rsid w:val="002D4164"/>
    <w:rsid w:val="002D496F"/>
    <w:rsid w:val="002D7435"/>
    <w:rsid w:val="002E0FB7"/>
    <w:rsid w:val="002E306C"/>
    <w:rsid w:val="002E6FE7"/>
    <w:rsid w:val="002E7DC0"/>
    <w:rsid w:val="002F16CB"/>
    <w:rsid w:val="002F2115"/>
    <w:rsid w:val="00303C22"/>
    <w:rsid w:val="0030493F"/>
    <w:rsid w:val="00306DD9"/>
    <w:rsid w:val="0031122A"/>
    <w:rsid w:val="00311C79"/>
    <w:rsid w:val="003124D8"/>
    <w:rsid w:val="0031250D"/>
    <w:rsid w:val="0031256F"/>
    <w:rsid w:val="0031503D"/>
    <w:rsid w:val="00321F2D"/>
    <w:rsid w:val="00323BC5"/>
    <w:rsid w:val="003343E7"/>
    <w:rsid w:val="00335BB4"/>
    <w:rsid w:val="00336D1F"/>
    <w:rsid w:val="00341B2C"/>
    <w:rsid w:val="00344154"/>
    <w:rsid w:val="00346648"/>
    <w:rsid w:val="00347C17"/>
    <w:rsid w:val="00351066"/>
    <w:rsid w:val="00352914"/>
    <w:rsid w:val="003534C5"/>
    <w:rsid w:val="00356DFF"/>
    <w:rsid w:val="0036508D"/>
    <w:rsid w:val="00370559"/>
    <w:rsid w:val="003711B4"/>
    <w:rsid w:val="00375899"/>
    <w:rsid w:val="00376A73"/>
    <w:rsid w:val="00381431"/>
    <w:rsid w:val="00385532"/>
    <w:rsid w:val="00385C19"/>
    <w:rsid w:val="003863FD"/>
    <w:rsid w:val="0038652B"/>
    <w:rsid w:val="0038700A"/>
    <w:rsid w:val="00387E30"/>
    <w:rsid w:val="00390C84"/>
    <w:rsid w:val="00396577"/>
    <w:rsid w:val="0039757B"/>
    <w:rsid w:val="003A25AE"/>
    <w:rsid w:val="003A3590"/>
    <w:rsid w:val="003A518A"/>
    <w:rsid w:val="003A7386"/>
    <w:rsid w:val="003C07B4"/>
    <w:rsid w:val="003C1569"/>
    <w:rsid w:val="003D263C"/>
    <w:rsid w:val="003D2ED1"/>
    <w:rsid w:val="003D32E0"/>
    <w:rsid w:val="003D409B"/>
    <w:rsid w:val="003E1F55"/>
    <w:rsid w:val="003E3E18"/>
    <w:rsid w:val="003E45C9"/>
    <w:rsid w:val="003E4B86"/>
    <w:rsid w:val="003E5A0F"/>
    <w:rsid w:val="003E6541"/>
    <w:rsid w:val="003E6A89"/>
    <w:rsid w:val="003E7168"/>
    <w:rsid w:val="003F1BC3"/>
    <w:rsid w:val="003F1E3F"/>
    <w:rsid w:val="003F25FF"/>
    <w:rsid w:val="003F362C"/>
    <w:rsid w:val="003F40BB"/>
    <w:rsid w:val="003F7735"/>
    <w:rsid w:val="0040035A"/>
    <w:rsid w:val="00400745"/>
    <w:rsid w:val="004009F8"/>
    <w:rsid w:val="00401118"/>
    <w:rsid w:val="00401B51"/>
    <w:rsid w:val="00402CA2"/>
    <w:rsid w:val="00405413"/>
    <w:rsid w:val="00410651"/>
    <w:rsid w:val="00412B05"/>
    <w:rsid w:val="00413383"/>
    <w:rsid w:val="00415FBC"/>
    <w:rsid w:val="004166FB"/>
    <w:rsid w:val="004170AD"/>
    <w:rsid w:val="00417833"/>
    <w:rsid w:val="00421645"/>
    <w:rsid w:val="00422DF1"/>
    <w:rsid w:val="00425458"/>
    <w:rsid w:val="00430430"/>
    <w:rsid w:val="004305EC"/>
    <w:rsid w:val="004314AA"/>
    <w:rsid w:val="00432DC7"/>
    <w:rsid w:val="004355D3"/>
    <w:rsid w:val="004360D0"/>
    <w:rsid w:val="00443131"/>
    <w:rsid w:val="00451292"/>
    <w:rsid w:val="00452476"/>
    <w:rsid w:val="004526B0"/>
    <w:rsid w:val="00452EC9"/>
    <w:rsid w:val="0045349E"/>
    <w:rsid w:val="004603B1"/>
    <w:rsid w:val="00463B45"/>
    <w:rsid w:val="0046629D"/>
    <w:rsid w:val="004664B8"/>
    <w:rsid w:val="00466777"/>
    <w:rsid w:val="00467EFC"/>
    <w:rsid w:val="00471A85"/>
    <w:rsid w:val="00471B8F"/>
    <w:rsid w:val="0047763D"/>
    <w:rsid w:val="00481423"/>
    <w:rsid w:val="00483F4D"/>
    <w:rsid w:val="004875E2"/>
    <w:rsid w:val="004920B8"/>
    <w:rsid w:val="00492D2B"/>
    <w:rsid w:val="004A01B0"/>
    <w:rsid w:val="004A1353"/>
    <w:rsid w:val="004A2083"/>
    <w:rsid w:val="004A3D41"/>
    <w:rsid w:val="004A3DE0"/>
    <w:rsid w:val="004A649D"/>
    <w:rsid w:val="004B05FD"/>
    <w:rsid w:val="004B6F67"/>
    <w:rsid w:val="004C47FF"/>
    <w:rsid w:val="004C5D93"/>
    <w:rsid w:val="004D0566"/>
    <w:rsid w:val="004D2D26"/>
    <w:rsid w:val="004D3F89"/>
    <w:rsid w:val="004D41F7"/>
    <w:rsid w:val="004D59AC"/>
    <w:rsid w:val="004E0E6E"/>
    <w:rsid w:val="004E35F9"/>
    <w:rsid w:val="004E4AEE"/>
    <w:rsid w:val="004E4DAA"/>
    <w:rsid w:val="004F0241"/>
    <w:rsid w:val="004F686F"/>
    <w:rsid w:val="0050100E"/>
    <w:rsid w:val="0050177F"/>
    <w:rsid w:val="005045BF"/>
    <w:rsid w:val="005117B8"/>
    <w:rsid w:val="00513DA1"/>
    <w:rsid w:val="00513FDE"/>
    <w:rsid w:val="0051564B"/>
    <w:rsid w:val="00525D5C"/>
    <w:rsid w:val="00535619"/>
    <w:rsid w:val="005375F8"/>
    <w:rsid w:val="00540717"/>
    <w:rsid w:val="00546F9D"/>
    <w:rsid w:val="0055136A"/>
    <w:rsid w:val="00552BEE"/>
    <w:rsid w:val="0055350A"/>
    <w:rsid w:val="00554D29"/>
    <w:rsid w:val="00555682"/>
    <w:rsid w:val="00556C87"/>
    <w:rsid w:val="00556C9D"/>
    <w:rsid w:val="00556E09"/>
    <w:rsid w:val="0056116D"/>
    <w:rsid w:val="00563D65"/>
    <w:rsid w:val="00570439"/>
    <w:rsid w:val="00572369"/>
    <w:rsid w:val="0057673B"/>
    <w:rsid w:val="00587BDD"/>
    <w:rsid w:val="00595324"/>
    <w:rsid w:val="005955F7"/>
    <w:rsid w:val="00595B3F"/>
    <w:rsid w:val="005A192B"/>
    <w:rsid w:val="005A4C39"/>
    <w:rsid w:val="005A5066"/>
    <w:rsid w:val="005A739B"/>
    <w:rsid w:val="005B0917"/>
    <w:rsid w:val="005B4999"/>
    <w:rsid w:val="005B636A"/>
    <w:rsid w:val="005B7B33"/>
    <w:rsid w:val="005B7C7A"/>
    <w:rsid w:val="005C21B2"/>
    <w:rsid w:val="005C3606"/>
    <w:rsid w:val="005C611F"/>
    <w:rsid w:val="005D2483"/>
    <w:rsid w:val="005D2511"/>
    <w:rsid w:val="005D46BD"/>
    <w:rsid w:val="005E0412"/>
    <w:rsid w:val="005E224B"/>
    <w:rsid w:val="005E2C4E"/>
    <w:rsid w:val="005E4A44"/>
    <w:rsid w:val="005E56FF"/>
    <w:rsid w:val="005E7DBB"/>
    <w:rsid w:val="005F0D6B"/>
    <w:rsid w:val="005F3836"/>
    <w:rsid w:val="005F6A5C"/>
    <w:rsid w:val="00603919"/>
    <w:rsid w:val="0060703D"/>
    <w:rsid w:val="0060763D"/>
    <w:rsid w:val="006078C7"/>
    <w:rsid w:val="00611E90"/>
    <w:rsid w:val="00616FB1"/>
    <w:rsid w:val="0061792C"/>
    <w:rsid w:val="00621D4A"/>
    <w:rsid w:val="00622307"/>
    <w:rsid w:val="00624E4D"/>
    <w:rsid w:val="006251D3"/>
    <w:rsid w:val="0063174E"/>
    <w:rsid w:val="00632B3F"/>
    <w:rsid w:val="0063393C"/>
    <w:rsid w:val="006367FD"/>
    <w:rsid w:val="00636CDA"/>
    <w:rsid w:val="00647A86"/>
    <w:rsid w:val="006508E4"/>
    <w:rsid w:val="00650AFD"/>
    <w:rsid w:val="00656F38"/>
    <w:rsid w:val="00657FAB"/>
    <w:rsid w:val="00661E8D"/>
    <w:rsid w:val="006637CB"/>
    <w:rsid w:val="006639AA"/>
    <w:rsid w:val="00667F53"/>
    <w:rsid w:val="0067208D"/>
    <w:rsid w:val="00675DA4"/>
    <w:rsid w:val="00685275"/>
    <w:rsid w:val="0068765C"/>
    <w:rsid w:val="00690386"/>
    <w:rsid w:val="006938E4"/>
    <w:rsid w:val="0069598D"/>
    <w:rsid w:val="006968D5"/>
    <w:rsid w:val="006974EB"/>
    <w:rsid w:val="006A185A"/>
    <w:rsid w:val="006A300E"/>
    <w:rsid w:val="006A31F6"/>
    <w:rsid w:val="006A7BB2"/>
    <w:rsid w:val="006B38E8"/>
    <w:rsid w:val="006B5852"/>
    <w:rsid w:val="006C0D8E"/>
    <w:rsid w:val="006C2A05"/>
    <w:rsid w:val="006C2F68"/>
    <w:rsid w:val="006C5823"/>
    <w:rsid w:val="006C7085"/>
    <w:rsid w:val="006D077B"/>
    <w:rsid w:val="006D1BDA"/>
    <w:rsid w:val="006D1D4E"/>
    <w:rsid w:val="006D1E81"/>
    <w:rsid w:val="006D31B0"/>
    <w:rsid w:val="006D3F28"/>
    <w:rsid w:val="006D6F9C"/>
    <w:rsid w:val="006E13EF"/>
    <w:rsid w:val="006E28EF"/>
    <w:rsid w:val="006E64DE"/>
    <w:rsid w:val="006E67C6"/>
    <w:rsid w:val="006E7361"/>
    <w:rsid w:val="006E73DD"/>
    <w:rsid w:val="006F3D5D"/>
    <w:rsid w:val="006F4536"/>
    <w:rsid w:val="006F68B2"/>
    <w:rsid w:val="007009DC"/>
    <w:rsid w:val="007034DB"/>
    <w:rsid w:val="00704C76"/>
    <w:rsid w:val="007052B9"/>
    <w:rsid w:val="00706F95"/>
    <w:rsid w:val="00710586"/>
    <w:rsid w:val="00710870"/>
    <w:rsid w:val="0071390E"/>
    <w:rsid w:val="0071475C"/>
    <w:rsid w:val="00714B51"/>
    <w:rsid w:val="00715A45"/>
    <w:rsid w:val="007165B2"/>
    <w:rsid w:val="00717973"/>
    <w:rsid w:val="0072086A"/>
    <w:rsid w:val="00725983"/>
    <w:rsid w:val="007268D3"/>
    <w:rsid w:val="007273C4"/>
    <w:rsid w:val="0073048D"/>
    <w:rsid w:val="00732CA2"/>
    <w:rsid w:val="00733DBD"/>
    <w:rsid w:val="00735A88"/>
    <w:rsid w:val="007364CD"/>
    <w:rsid w:val="00737A0B"/>
    <w:rsid w:val="007400A3"/>
    <w:rsid w:val="00745B09"/>
    <w:rsid w:val="0075772C"/>
    <w:rsid w:val="00757839"/>
    <w:rsid w:val="007613E9"/>
    <w:rsid w:val="0076217C"/>
    <w:rsid w:val="00767FAE"/>
    <w:rsid w:val="00771112"/>
    <w:rsid w:val="007731C5"/>
    <w:rsid w:val="00773825"/>
    <w:rsid w:val="00780B9B"/>
    <w:rsid w:val="00781423"/>
    <w:rsid w:val="00785081"/>
    <w:rsid w:val="00792168"/>
    <w:rsid w:val="007A4546"/>
    <w:rsid w:val="007A7699"/>
    <w:rsid w:val="007B09CC"/>
    <w:rsid w:val="007B4864"/>
    <w:rsid w:val="007B78EB"/>
    <w:rsid w:val="007B7951"/>
    <w:rsid w:val="007C15AA"/>
    <w:rsid w:val="007C653F"/>
    <w:rsid w:val="007C741B"/>
    <w:rsid w:val="007D24F9"/>
    <w:rsid w:val="007D4E13"/>
    <w:rsid w:val="007D7E98"/>
    <w:rsid w:val="007E0075"/>
    <w:rsid w:val="007E1449"/>
    <w:rsid w:val="007E4D8D"/>
    <w:rsid w:val="007F05E9"/>
    <w:rsid w:val="007F0E28"/>
    <w:rsid w:val="007F11AA"/>
    <w:rsid w:val="007F331A"/>
    <w:rsid w:val="007F577E"/>
    <w:rsid w:val="007F63AD"/>
    <w:rsid w:val="007F6515"/>
    <w:rsid w:val="007F6F49"/>
    <w:rsid w:val="008006D6"/>
    <w:rsid w:val="008019D2"/>
    <w:rsid w:val="008041BE"/>
    <w:rsid w:val="00806010"/>
    <w:rsid w:val="0081207E"/>
    <w:rsid w:val="00816F81"/>
    <w:rsid w:val="00817891"/>
    <w:rsid w:val="0082029B"/>
    <w:rsid w:val="00820D8B"/>
    <w:rsid w:val="00820EAA"/>
    <w:rsid w:val="00824BD0"/>
    <w:rsid w:val="0082796F"/>
    <w:rsid w:val="00834F46"/>
    <w:rsid w:val="00835386"/>
    <w:rsid w:val="00835E0E"/>
    <w:rsid w:val="00837D20"/>
    <w:rsid w:val="00841A6C"/>
    <w:rsid w:val="00842F2A"/>
    <w:rsid w:val="00844319"/>
    <w:rsid w:val="00845F43"/>
    <w:rsid w:val="0084625E"/>
    <w:rsid w:val="00851B5F"/>
    <w:rsid w:val="00852939"/>
    <w:rsid w:val="00853314"/>
    <w:rsid w:val="00854315"/>
    <w:rsid w:val="008553B0"/>
    <w:rsid w:val="00856170"/>
    <w:rsid w:val="00861A5F"/>
    <w:rsid w:val="00861AB3"/>
    <w:rsid w:val="00862AAE"/>
    <w:rsid w:val="00864C52"/>
    <w:rsid w:val="0086532F"/>
    <w:rsid w:val="00866A71"/>
    <w:rsid w:val="00867CA7"/>
    <w:rsid w:val="00870094"/>
    <w:rsid w:val="00870A0B"/>
    <w:rsid w:val="00873C28"/>
    <w:rsid w:val="00877134"/>
    <w:rsid w:val="00877AC6"/>
    <w:rsid w:val="00880BB6"/>
    <w:rsid w:val="00880E2E"/>
    <w:rsid w:val="00881EAD"/>
    <w:rsid w:val="00882653"/>
    <w:rsid w:val="00885D0D"/>
    <w:rsid w:val="00893261"/>
    <w:rsid w:val="0089463B"/>
    <w:rsid w:val="00895E5D"/>
    <w:rsid w:val="00897928"/>
    <w:rsid w:val="008A442F"/>
    <w:rsid w:val="008A4992"/>
    <w:rsid w:val="008A593F"/>
    <w:rsid w:val="008A7AC3"/>
    <w:rsid w:val="008B4292"/>
    <w:rsid w:val="008C45F6"/>
    <w:rsid w:val="008D1799"/>
    <w:rsid w:val="008D46AE"/>
    <w:rsid w:val="008E3244"/>
    <w:rsid w:val="008F1500"/>
    <w:rsid w:val="008F359D"/>
    <w:rsid w:val="00900736"/>
    <w:rsid w:val="0091017F"/>
    <w:rsid w:val="00912899"/>
    <w:rsid w:val="00916C42"/>
    <w:rsid w:val="00922DD9"/>
    <w:rsid w:val="009231A9"/>
    <w:rsid w:val="00925E4F"/>
    <w:rsid w:val="00926C8B"/>
    <w:rsid w:val="0093012D"/>
    <w:rsid w:val="00935984"/>
    <w:rsid w:val="00935C3E"/>
    <w:rsid w:val="00936A2B"/>
    <w:rsid w:val="009404EF"/>
    <w:rsid w:val="009406DD"/>
    <w:rsid w:val="00940A48"/>
    <w:rsid w:val="009430AF"/>
    <w:rsid w:val="00943A58"/>
    <w:rsid w:val="00946F7C"/>
    <w:rsid w:val="00947C52"/>
    <w:rsid w:val="00951376"/>
    <w:rsid w:val="009517AC"/>
    <w:rsid w:val="00951C2F"/>
    <w:rsid w:val="00955B40"/>
    <w:rsid w:val="00955CB5"/>
    <w:rsid w:val="009560C1"/>
    <w:rsid w:val="00965720"/>
    <w:rsid w:val="00966495"/>
    <w:rsid w:val="00967491"/>
    <w:rsid w:val="0097359D"/>
    <w:rsid w:val="009814F2"/>
    <w:rsid w:val="0098517F"/>
    <w:rsid w:val="009905C9"/>
    <w:rsid w:val="00991485"/>
    <w:rsid w:val="009918D0"/>
    <w:rsid w:val="0099710D"/>
    <w:rsid w:val="009A0304"/>
    <w:rsid w:val="009A4ED7"/>
    <w:rsid w:val="009A57F3"/>
    <w:rsid w:val="009A6D5E"/>
    <w:rsid w:val="009B132F"/>
    <w:rsid w:val="009B5C84"/>
    <w:rsid w:val="009C3D26"/>
    <w:rsid w:val="009C5DD3"/>
    <w:rsid w:val="009D50F5"/>
    <w:rsid w:val="009D5598"/>
    <w:rsid w:val="009D5CEE"/>
    <w:rsid w:val="009D72AB"/>
    <w:rsid w:val="009D7894"/>
    <w:rsid w:val="009E4877"/>
    <w:rsid w:val="009E5B83"/>
    <w:rsid w:val="009F1345"/>
    <w:rsid w:val="009F2011"/>
    <w:rsid w:val="009F2032"/>
    <w:rsid w:val="009F34DA"/>
    <w:rsid w:val="009F7B0F"/>
    <w:rsid w:val="00A0035C"/>
    <w:rsid w:val="00A030AB"/>
    <w:rsid w:val="00A030D1"/>
    <w:rsid w:val="00A056BF"/>
    <w:rsid w:val="00A05E9E"/>
    <w:rsid w:val="00A071C4"/>
    <w:rsid w:val="00A13017"/>
    <w:rsid w:val="00A21C3D"/>
    <w:rsid w:val="00A23A31"/>
    <w:rsid w:val="00A25646"/>
    <w:rsid w:val="00A2604C"/>
    <w:rsid w:val="00A262C5"/>
    <w:rsid w:val="00A27F92"/>
    <w:rsid w:val="00A331BF"/>
    <w:rsid w:val="00A33315"/>
    <w:rsid w:val="00A415AF"/>
    <w:rsid w:val="00A41942"/>
    <w:rsid w:val="00A42262"/>
    <w:rsid w:val="00A43B54"/>
    <w:rsid w:val="00A43B79"/>
    <w:rsid w:val="00A4575E"/>
    <w:rsid w:val="00A45939"/>
    <w:rsid w:val="00A45C24"/>
    <w:rsid w:val="00A47457"/>
    <w:rsid w:val="00A508B1"/>
    <w:rsid w:val="00A51903"/>
    <w:rsid w:val="00A51E55"/>
    <w:rsid w:val="00A535C4"/>
    <w:rsid w:val="00A53F97"/>
    <w:rsid w:val="00A54871"/>
    <w:rsid w:val="00A550C5"/>
    <w:rsid w:val="00A557C9"/>
    <w:rsid w:val="00A61E34"/>
    <w:rsid w:val="00A62F1C"/>
    <w:rsid w:val="00A64513"/>
    <w:rsid w:val="00A70EDD"/>
    <w:rsid w:val="00A71916"/>
    <w:rsid w:val="00A71CC1"/>
    <w:rsid w:val="00A74042"/>
    <w:rsid w:val="00A823BE"/>
    <w:rsid w:val="00A828E8"/>
    <w:rsid w:val="00A92806"/>
    <w:rsid w:val="00A93CCF"/>
    <w:rsid w:val="00A9490D"/>
    <w:rsid w:val="00AA11D0"/>
    <w:rsid w:val="00AA2224"/>
    <w:rsid w:val="00AA3161"/>
    <w:rsid w:val="00AA362A"/>
    <w:rsid w:val="00AA5428"/>
    <w:rsid w:val="00AB1C88"/>
    <w:rsid w:val="00AB2353"/>
    <w:rsid w:val="00AB2FE9"/>
    <w:rsid w:val="00AC40B4"/>
    <w:rsid w:val="00AC5542"/>
    <w:rsid w:val="00AC5EA3"/>
    <w:rsid w:val="00AC6F89"/>
    <w:rsid w:val="00AC7A0A"/>
    <w:rsid w:val="00AD4722"/>
    <w:rsid w:val="00AD4C5A"/>
    <w:rsid w:val="00AD739A"/>
    <w:rsid w:val="00AE2A68"/>
    <w:rsid w:val="00AE4880"/>
    <w:rsid w:val="00AE5763"/>
    <w:rsid w:val="00AE638B"/>
    <w:rsid w:val="00AE64C6"/>
    <w:rsid w:val="00AF2987"/>
    <w:rsid w:val="00B00A9D"/>
    <w:rsid w:val="00B00C69"/>
    <w:rsid w:val="00B03BC5"/>
    <w:rsid w:val="00B04E6A"/>
    <w:rsid w:val="00B06625"/>
    <w:rsid w:val="00B119BB"/>
    <w:rsid w:val="00B127C6"/>
    <w:rsid w:val="00B1498F"/>
    <w:rsid w:val="00B156BE"/>
    <w:rsid w:val="00B175FC"/>
    <w:rsid w:val="00B206C3"/>
    <w:rsid w:val="00B21912"/>
    <w:rsid w:val="00B25EAE"/>
    <w:rsid w:val="00B25F9C"/>
    <w:rsid w:val="00B26AA2"/>
    <w:rsid w:val="00B26F86"/>
    <w:rsid w:val="00B2778D"/>
    <w:rsid w:val="00B30E95"/>
    <w:rsid w:val="00B34318"/>
    <w:rsid w:val="00B37119"/>
    <w:rsid w:val="00B37FC6"/>
    <w:rsid w:val="00B43992"/>
    <w:rsid w:val="00B43A67"/>
    <w:rsid w:val="00B44946"/>
    <w:rsid w:val="00B44D84"/>
    <w:rsid w:val="00B45666"/>
    <w:rsid w:val="00B51948"/>
    <w:rsid w:val="00B532F1"/>
    <w:rsid w:val="00B53530"/>
    <w:rsid w:val="00B53E83"/>
    <w:rsid w:val="00B54894"/>
    <w:rsid w:val="00B64082"/>
    <w:rsid w:val="00B67893"/>
    <w:rsid w:val="00B71FAA"/>
    <w:rsid w:val="00B7290F"/>
    <w:rsid w:val="00B738B3"/>
    <w:rsid w:val="00B73E67"/>
    <w:rsid w:val="00B7685D"/>
    <w:rsid w:val="00B77309"/>
    <w:rsid w:val="00B77A63"/>
    <w:rsid w:val="00B812EE"/>
    <w:rsid w:val="00B81CCE"/>
    <w:rsid w:val="00B8502B"/>
    <w:rsid w:val="00B87433"/>
    <w:rsid w:val="00B90962"/>
    <w:rsid w:val="00B90BF4"/>
    <w:rsid w:val="00B9144B"/>
    <w:rsid w:val="00B92E5B"/>
    <w:rsid w:val="00B937B9"/>
    <w:rsid w:val="00B958AF"/>
    <w:rsid w:val="00B964CD"/>
    <w:rsid w:val="00BA095C"/>
    <w:rsid w:val="00BA1AD1"/>
    <w:rsid w:val="00BA1F09"/>
    <w:rsid w:val="00BA2D8B"/>
    <w:rsid w:val="00BA4645"/>
    <w:rsid w:val="00BA61E0"/>
    <w:rsid w:val="00BA731C"/>
    <w:rsid w:val="00BA7A42"/>
    <w:rsid w:val="00BB0023"/>
    <w:rsid w:val="00BB2A4B"/>
    <w:rsid w:val="00BB5192"/>
    <w:rsid w:val="00BC0342"/>
    <w:rsid w:val="00BC1A77"/>
    <w:rsid w:val="00BC22A9"/>
    <w:rsid w:val="00BC41DC"/>
    <w:rsid w:val="00BC4E8F"/>
    <w:rsid w:val="00BD0AD9"/>
    <w:rsid w:val="00BD303C"/>
    <w:rsid w:val="00BD3893"/>
    <w:rsid w:val="00BD3FA5"/>
    <w:rsid w:val="00BD48BD"/>
    <w:rsid w:val="00BD520E"/>
    <w:rsid w:val="00BE1585"/>
    <w:rsid w:val="00BE1EEE"/>
    <w:rsid w:val="00BE2DE7"/>
    <w:rsid w:val="00BE3059"/>
    <w:rsid w:val="00BE5F49"/>
    <w:rsid w:val="00BE6D0D"/>
    <w:rsid w:val="00BF1399"/>
    <w:rsid w:val="00BF2185"/>
    <w:rsid w:val="00C01045"/>
    <w:rsid w:val="00C037AB"/>
    <w:rsid w:val="00C049C2"/>
    <w:rsid w:val="00C06DFF"/>
    <w:rsid w:val="00C10EE0"/>
    <w:rsid w:val="00C1603C"/>
    <w:rsid w:val="00C2012E"/>
    <w:rsid w:val="00C220C7"/>
    <w:rsid w:val="00C22D42"/>
    <w:rsid w:val="00C23B08"/>
    <w:rsid w:val="00C314E4"/>
    <w:rsid w:val="00C35C01"/>
    <w:rsid w:val="00C363E2"/>
    <w:rsid w:val="00C37CCD"/>
    <w:rsid w:val="00C404F0"/>
    <w:rsid w:val="00C446A1"/>
    <w:rsid w:val="00C446BA"/>
    <w:rsid w:val="00C465A5"/>
    <w:rsid w:val="00C505D1"/>
    <w:rsid w:val="00C50A68"/>
    <w:rsid w:val="00C5117A"/>
    <w:rsid w:val="00C5177A"/>
    <w:rsid w:val="00C51EA3"/>
    <w:rsid w:val="00C52400"/>
    <w:rsid w:val="00C53587"/>
    <w:rsid w:val="00C5568F"/>
    <w:rsid w:val="00C55C60"/>
    <w:rsid w:val="00C619BA"/>
    <w:rsid w:val="00C6285F"/>
    <w:rsid w:val="00C63E49"/>
    <w:rsid w:val="00C643EC"/>
    <w:rsid w:val="00C7384F"/>
    <w:rsid w:val="00C744A3"/>
    <w:rsid w:val="00C75840"/>
    <w:rsid w:val="00C75F59"/>
    <w:rsid w:val="00C77C2E"/>
    <w:rsid w:val="00C80DDC"/>
    <w:rsid w:val="00C81A27"/>
    <w:rsid w:val="00C85BB0"/>
    <w:rsid w:val="00C864C1"/>
    <w:rsid w:val="00C86D8E"/>
    <w:rsid w:val="00C87E24"/>
    <w:rsid w:val="00C91FBC"/>
    <w:rsid w:val="00C932EA"/>
    <w:rsid w:val="00C95A44"/>
    <w:rsid w:val="00CA1CA8"/>
    <w:rsid w:val="00CA7F26"/>
    <w:rsid w:val="00CB59F5"/>
    <w:rsid w:val="00CC4F9F"/>
    <w:rsid w:val="00CD035E"/>
    <w:rsid w:val="00CD398E"/>
    <w:rsid w:val="00CD4B18"/>
    <w:rsid w:val="00CD687C"/>
    <w:rsid w:val="00CD7A1D"/>
    <w:rsid w:val="00CE20A6"/>
    <w:rsid w:val="00CE377D"/>
    <w:rsid w:val="00CE49F6"/>
    <w:rsid w:val="00CE66CF"/>
    <w:rsid w:val="00CF21AD"/>
    <w:rsid w:val="00CF4CA3"/>
    <w:rsid w:val="00CF5F49"/>
    <w:rsid w:val="00D03060"/>
    <w:rsid w:val="00D033DD"/>
    <w:rsid w:val="00D0350A"/>
    <w:rsid w:val="00D1033C"/>
    <w:rsid w:val="00D120D3"/>
    <w:rsid w:val="00D12D53"/>
    <w:rsid w:val="00D13703"/>
    <w:rsid w:val="00D20D08"/>
    <w:rsid w:val="00D22C2A"/>
    <w:rsid w:val="00D24BBF"/>
    <w:rsid w:val="00D25482"/>
    <w:rsid w:val="00D26C72"/>
    <w:rsid w:val="00D276D4"/>
    <w:rsid w:val="00D27C65"/>
    <w:rsid w:val="00D326E1"/>
    <w:rsid w:val="00D3537F"/>
    <w:rsid w:val="00D407CA"/>
    <w:rsid w:val="00D40AF4"/>
    <w:rsid w:val="00D44606"/>
    <w:rsid w:val="00D50F99"/>
    <w:rsid w:val="00D51162"/>
    <w:rsid w:val="00D51BED"/>
    <w:rsid w:val="00D5270F"/>
    <w:rsid w:val="00D5355A"/>
    <w:rsid w:val="00D575A4"/>
    <w:rsid w:val="00D60FC8"/>
    <w:rsid w:val="00D617FB"/>
    <w:rsid w:val="00D63D2A"/>
    <w:rsid w:val="00D72661"/>
    <w:rsid w:val="00D72A0E"/>
    <w:rsid w:val="00D73E29"/>
    <w:rsid w:val="00D74850"/>
    <w:rsid w:val="00D7623D"/>
    <w:rsid w:val="00D8008F"/>
    <w:rsid w:val="00D82C3C"/>
    <w:rsid w:val="00D85DD0"/>
    <w:rsid w:val="00D86E88"/>
    <w:rsid w:val="00D8726C"/>
    <w:rsid w:val="00D8786D"/>
    <w:rsid w:val="00D9037A"/>
    <w:rsid w:val="00D90D3E"/>
    <w:rsid w:val="00D922A2"/>
    <w:rsid w:val="00DA2467"/>
    <w:rsid w:val="00DA3BF3"/>
    <w:rsid w:val="00DA5001"/>
    <w:rsid w:val="00DA6D46"/>
    <w:rsid w:val="00DB0018"/>
    <w:rsid w:val="00DB0934"/>
    <w:rsid w:val="00DC0138"/>
    <w:rsid w:val="00DC09F7"/>
    <w:rsid w:val="00DC102D"/>
    <w:rsid w:val="00DC178F"/>
    <w:rsid w:val="00DC1D8F"/>
    <w:rsid w:val="00DC3A87"/>
    <w:rsid w:val="00DC5C5A"/>
    <w:rsid w:val="00DD0EAD"/>
    <w:rsid w:val="00DD14C2"/>
    <w:rsid w:val="00DD28A6"/>
    <w:rsid w:val="00DD7BB8"/>
    <w:rsid w:val="00DE4BA3"/>
    <w:rsid w:val="00DE4BB7"/>
    <w:rsid w:val="00DE56AE"/>
    <w:rsid w:val="00DF336C"/>
    <w:rsid w:val="00DF3F92"/>
    <w:rsid w:val="00DF5038"/>
    <w:rsid w:val="00DF6207"/>
    <w:rsid w:val="00E01C03"/>
    <w:rsid w:val="00E02934"/>
    <w:rsid w:val="00E03C8C"/>
    <w:rsid w:val="00E05AE6"/>
    <w:rsid w:val="00E070B7"/>
    <w:rsid w:val="00E1156A"/>
    <w:rsid w:val="00E130D3"/>
    <w:rsid w:val="00E13356"/>
    <w:rsid w:val="00E1354C"/>
    <w:rsid w:val="00E14608"/>
    <w:rsid w:val="00E20173"/>
    <w:rsid w:val="00E2075D"/>
    <w:rsid w:val="00E2202C"/>
    <w:rsid w:val="00E2425A"/>
    <w:rsid w:val="00E3061E"/>
    <w:rsid w:val="00E31A72"/>
    <w:rsid w:val="00E40799"/>
    <w:rsid w:val="00E444C5"/>
    <w:rsid w:val="00E501AB"/>
    <w:rsid w:val="00E51B8E"/>
    <w:rsid w:val="00E5317D"/>
    <w:rsid w:val="00E551FC"/>
    <w:rsid w:val="00E559D9"/>
    <w:rsid w:val="00E61662"/>
    <w:rsid w:val="00E61A18"/>
    <w:rsid w:val="00E6333D"/>
    <w:rsid w:val="00E63818"/>
    <w:rsid w:val="00E7700E"/>
    <w:rsid w:val="00E819CC"/>
    <w:rsid w:val="00E82FD5"/>
    <w:rsid w:val="00E83697"/>
    <w:rsid w:val="00E85D9F"/>
    <w:rsid w:val="00E9057B"/>
    <w:rsid w:val="00E946BD"/>
    <w:rsid w:val="00E96299"/>
    <w:rsid w:val="00EA1486"/>
    <w:rsid w:val="00EA59C8"/>
    <w:rsid w:val="00EB2834"/>
    <w:rsid w:val="00EB4A92"/>
    <w:rsid w:val="00EB6DA8"/>
    <w:rsid w:val="00EC1ABB"/>
    <w:rsid w:val="00EC65D8"/>
    <w:rsid w:val="00EC7F8B"/>
    <w:rsid w:val="00ED15B4"/>
    <w:rsid w:val="00ED1A35"/>
    <w:rsid w:val="00ED535D"/>
    <w:rsid w:val="00ED7C71"/>
    <w:rsid w:val="00EE030E"/>
    <w:rsid w:val="00EE192B"/>
    <w:rsid w:val="00EE3427"/>
    <w:rsid w:val="00EE5F4B"/>
    <w:rsid w:val="00EF3805"/>
    <w:rsid w:val="00F00869"/>
    <w:rsid w:val="00F00DE3"/>
    <w:rsid w:val="00F03BD6"/>
    <w:rsid w:val="00F04C00"/>
    <w:rsid w:val="00F06FE7"/>
    <w:rsid w:val="00F0733D"/>
    <w:rsid w:val="00F10F7A"/>
    <w:rsid w:val="00F14CB2"/>
    <w:rsid w:val="00F16F5B"/>
    <w:rsid w:val="00F20227"/>
    <w:rsid w:val="00F25408"/>
    <w:rsid w:val="00F27427"/>
    <w:rsid w:val="00F27A5D"/>
    <w:rsid w:val="00F31C57"/>
    <w:rsid w:val="00F3395F"/>
    <w:rsid w:val="00F368F1"/>
    <w:rsid w:val="00F37990"/>
    <w:rsid w:val="00F51D15"/>
    <w:rsid w:val="00F57CB7"/>
    <w:rsid w:val="00F60B59"/>
    <w:rsid w:val="00F65F7C"/>
    <w:rsid w:val="00F66070"/>
    <w:rsid w:val="00F714FC"/>
    <w:rsid w:val="00F71C6F"/>
    <w:rsid w:val="00F76FF7"/>
    <w:rsid w:val="00F812A7"/>
    <w:rsid w:val="00F85E80"/>
    <w:rsid w:val="00F9122D"/>
    <w:rsid w:val="00F93E9F"/>
    <w:rsid w:val="00FA013A"/>
    <w:rsid w:val="00FA078B"/>
    <w:rsid w:val="00FA34C3"/>
    <w:rsid w:val="00FA4CEF"/>
    <w:rsid w:val="00FA4ECF"/>
    <w:rsid w:val="00FB535F"/>
    <w:rsid w:val="00FC1177"/>
    <w:rsid w:val="00FC144F"/>
    <w:rsid w:val="00FC1C5E"/>
    <w:rsid w:val="00FC3BD2"/>
    <w:rsid w:val="00FC4068"/>
    <w:rsid w:val="00FC437C"/>
    <w:rsid w:val="00FC700E"/>
    <w:rsid w:val="00FD1EA1"/>
    <w:rsid w:val="00FD6A8B"/>
    <w:rsid w:val="00FE3248"/>
    <w:rsid w:val="00FE5F08"/>
    <w:rsid w:val="00FF1F90"/>
    <w:rsid w:val="00FF4518"/>
    <w:rsid w:val="00FF5ED9"/>
    <w:rsid w:val="00FF6CA2"/>
    <w:rsid w:val="00FF7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28D40E"/>
  <w15:docId w15:val="{1C7814E5-323B-46C3-8733-F52F8A4A0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3">
    <w:name w:val="heading 3"/>
    <w:basedOn w:val="Standard"/>
    <w:link w:val="berschrift3Zchn"/>
    <w:uiPriority w:val="9"/>
    <w:qFormat/>
    <w:rsid w:val="00951C2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130D3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67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6777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FC144F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3E6541"/>
    <w:rPr>
      <w:color w:val="0563C1" w:themeColor="hyperlink"/>
      <w:u w:val="singl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51C2F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951C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unhideWhenUsed/>
    <w:rsid w:val="00885D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439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43992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B439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43992"/>
    <w:rPr>
      <w:lang w:val="en-GB"/>
    </w:rPr>
  </w:style>
  <w:style w:type="paragraph" w:styleId="KeinLeerraum">
    <w:name w:val="No Spacing"/>
    <w:uiPriority w:val="1"/>
    <w:qFormat/>
    <w:rsid w:val="00B25F9C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797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83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8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85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65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BF4CE9-C0C9-4383-9083-BCAAEE6DBD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1</Words>
  <Characters>4234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MA</Company>
  <LinksUpToDate>false</LinksUpToDate>
  <CharactersWithSpaces>4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 Kleimaier</dc:creator>
  <cp:lastModifiedBy>Dennis Kleimaier</cp:lastModifiedBy>
  <cp:revision>475</cp:revision>
  <cp:lastPrinted>2019-07-05T15:21:00Z</cp:lastPrinted>
  <dcterms:created xsi:type="dcterms:W3CDTF">2019-02-25T09:25:00Z</dcterms:created>
  <dcterms:modified xsi:type="dcterms:W3CDTF">2020-03-23T16:39:00Z</dcterms:modified>
</cp:coreProperties>
</file>